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2984C" w14:textId="77777777" w:rsidR="00607E60" w:rsidRPr="0078770F" w:rsidRDefault="00607E60" w:rsidP="00607E60">
      <w:pPr>
        <w:rPr>
          <w:rFonts w:ascii="Times New Roman" w:hAnsi="Times New Roman" w:cs="Times New Roman"/>
        </w:rPr>
      </w:pPr>
      <w:r w:rsidRPr="0078770F">
        <w:rPr>
          <w:rFonts w:ascii="Times New Roman" w:hAnsi="Times New Roman" w:cs="Times New Roman"/>
          <w:b/>
          <w:bCs/>
          <w:lang w:val="en-US"/>
        </w:rPr>
        <w:t>SUPPLEMENTARY METHODS FOR PATIENTS OF COHORT 2</w:t>
      </w:r>
    </w:p>
    <w:p w14:paraId="635965DD" w14:textId="77777777" w:rsidR="00607E60" w:rsidRPr="0078770F" w:rsidRDefault="00607E60" w:rsidP="00607E60">
      <w:pPr>
        <w:jc w:val="left"/>
        <w:rPr>
          <w:rFonts w:ascii="Times New Roman" w:hAnsi="Times New Roman" w:cs="Times New Roman"/>
          <w:b/>
          <w:bCs/>
          <w:lang w:val="en-US"/>
        </w:rPr>
      </w:pPr>
    </w:p>
    <w:p w14:paraId="77A5A959"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lang w:val="en-US"/>
        </w:rPr>
        <w:t>Peptide recognition assays</w:t>
      </w:r>
    </w:p>
    <w:p w14:paraId="295EA1E9"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 xml:space="preserve">Peptides were synthesized by </w:t>
      </w:r>
      <w:proofErr w:type="spellStart"/>
      <w:r w:rsidRPr="0078770F">
        <w:rPr>
          <w:rFonts w:ascii="Times New Roman" w:hAnsi="Times New Roman" w:cs="Times New Roman"/>
          <w:szCs w:val="24"/>
          <w:lang w:val="en-US"/>
        </w:rPr>
        <w:t>Genscript</w:t>
      </w:r>
      <w:proofErr w:type="spellEnd"/>
      <w:r w:rsidRPr="0078770F">
        <w:rPr>
          <w:rFonts w:ascii="Times New Roman" w:hAnsi="Times New Roman" w:cs="Times New Roman"/>
          <w:szCs w:val="24"/>
          <w:lang w:val="en-US"/>
        </w:rPr>
        <w:t xml:space="preserve"> (NJ, USA) as lyophilized powder, resuspended in DMSO and stored at -20°C until further use.</w:t>
      </w:r>
      <w:r w:rsidRPr="0078770F">
        <w:rPr>
          <w:rFonts w:ascii="Times New Roman" w:hAnsi="Times New Roman" w:cs="Times New Roman"/>
          <w:b/>
          <w:bCs/>
          <w:lang w:val="en-US"/>
        </w:rPr>
        <w:t xml:space="preserve"> </w:t>
      </w:r>
      <w:r w:rsidRPr="0078770F">
        <w:rPr>
          <w:rFonts w:ascii="Times New Roman" w:hAnsi="Times New Roman" w:cs="Times New Roman"/>
          <w:lang w:val="en-US"/>
        </w:rPr>
        <w:t xml:space="preserve">For peptide screenings, </w:t>
      </w:r>
      <w:r w:rsidRPr="0078770F">
        <w:rPr>
          <w:rFonts w:ascii="Times New Roman" w:hAnsi="Times New Roman" w:cs="Times New Roman"/>
          <w:szCs w:val="24"/>
          <w:lang w:val="en-US"/>
        </w:rPr>
        <w:t>30.000 EBV-B cells were pre-incubated with single peptides for 2 h in IMDM 1% FCS in U-bottom or flat-bottom 96-well plates. Next, two TCR-</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 lines were added (15.000/cell line) in IMDM 10% FCS. Final concentration of the peptide was 10 µM. Co-incubation was performed overnight at 37°C 8% CO</w:t>
      </w:r>
      <w:r w:rsidRPr="0078770F">
        <w:rPr>
          <w:rFonts w:ascii="Times New Roman" w:hAnsi="Times New Roman" w:cs="Times New Roman"/>
          <w:szCs w:val="24"/>
          <w:vertAlign w:val="subscript"/>
          <w:lang w:val="en-US"/>
        </w:rPr>
        <w:t>2</w:t>
      </w:r>
      <w:r w:rsidRPr="0078770F">
        <w:rPr>
          <w:rFonts w:ascii="Times New Roman" w:hAnsi="Times New Roman" w:cs="Times New Roman"/>
          <w:szCs w:val="24"/>
          <w:lang w:val="en-US"/>
        </w:rPr>
        <w:t xml:space="preserve">. As positive controls, </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s were stimulated with a coated anti-CD3 antibody (clone OKT3, Bio X Cell) or a bispecific anti-CD3/anti-CD19 antibody (Blinatumomab, </w:t>
      </w:r>
      <w:proofErr w:type="spellStart"/>
      <w:r w:rsidRPr="0078770F">
        <w:rPr>
          <w:rFonts w:ascii="Times New Roman" w:hAnsi="Times New Roman" w:cs="Times New Roman"/>
          <w:szCs w:val="24"/>
          <w:lang w:val="en-US"/>
        </w:rPr>
        <w:t>Invivogen</w:t>
      </w:r>
      <w:proofErr w:type="spellEnd"/>
      <w:r w:rsidRPr="0078770F">
        <w:rPr>
          <w:rFonts w:ascii="Times New Roman" w:hAnsi="Times New Roman" w:cs="Times New Roman"/>
          <w:szCs w:val="24"/>
          <w:lang w:val="en-US"/>
        </w:rPr>
        <w:t>). The percentage of GFP</w:t>
      </w:r>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s was measured by flow cytometry (</w:t>
      </w:r>
      <w:proofErr w:type="spellStart"/>
      <w:r w:rsidRPr="0078770F">
        <w:rPr>
          <w:rFonts w:ascii="Times New Roman" w:hAnsi="Times New Roman" w:cs="Times New Roman"/>
          <w:szCs w:val="24"/>
          <w:lang w:val="en-US"/>
        </w:rPr>
        <w:t>LSRFortessa</w:t>
      </w:r>
      <w:proofErr w:type="spellEnd"/>
      <w:r w:rsidRPr="0078770F">
        <w:rPr>
          <w:rFonts w:ascii="Times New Roman" w:hAnsi="Times New Roman" w:cs="Times New Roman"/>
          <w:szCs w:val="24"/>
          <w:lang w:val="en-US"/>
        </w:rPr>
        <w:t>, BD Biosciences) or with an automated cell imaging system (</w:t>
      </w:r>
      <w:proofErr w:type="spellStart"/>
      <w:r w:rsidRPr="0078770F">
        <w:rPr>
          <w:rFonts w:ascii="Times New Roman" w:hAnsi="Times New Roman" w:cs="Times New Roman"/>
          <w:szCs w:val="24"/>
          <w:lang w:val="en-US"/>
        </w:rPr>
        <w:t>ImageXpress</w:t>
      </w:r>
      <w:proofErr w:type="spellEnd"/>
      <w:r w:rsidRPr="0078770F">
        <w:rPr>
          <w:rFonts w:ascii="Times New Roman" w:hAnsi="Times New Roman" w:cs="Times New Roman"/>
          <w:szCs w:val="24"/>
          <w:lang w:val="en-US"/>
        </w:rPr>
        <w:t xml:space="preserve"> Pico, Molecular Devices). </w:t>
      </w:r>
    </w:p>
    <w:p w14:paraId="2E7634BF" w14:textId="77777777" w:rsidR="00607E60" w:rsidRPr="0078770F" w:rsidRDefault="00607E60" w:rsidP="00607E60">
      <w:pPr>
        <w:rPr>
          <w:rFonts w:ascii="Times New Roman" w:hAnsi="Times New Roman" w:cs="Times New Roman"/>
          <w:b/>
          <w:bCs/>
          <w:lang w:val="en-US"/>
        </w:rPr>
      </w:pPr>
    </w:p>
    <w:p w14:paraId="07D259B5"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i/>
          <w:iCs/>
          <w:lang w:val="en-US"/>
        </w:rPr>
        <w:t>TCRB</w:t>
      </w:r>
      <w:r w:rsidRPr="0078770F">
        <w:rPr>
          <w:rFonts w:ascii="Times New Roman" w:hAnsi="Times New Roman" w:cs="Times New Roman"/>
          <w:b/>
          <w:bCs/>
          <w:lang w:val="en-US"/>
        </w:rPr>
        <w:t xml:space="preserve"> repertoires</w:t>
      </w:r>
    </w:p>
    <w:p w14:paraId="2BC831D2"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i/>
          <w:iCs/>
          <w:szCs w:val="24"/>
          <w:lang w:val="en-US"/>
        </w:rPr>
        <w:t>TCRB</w:t>
      </w:r>
      <w:r w:rsidRPr="0078770F">
        <w:rPr>
          <w:rFonts w:ascii="Times New Roman" w:hAnsi="Times New Roman" w:cs="Times New Roman"/>
          <w:szCs w:val="24"/>
          <w:lang w:val="en-US"/>
        </w:rPr>
        <w:t xml:space="preserve"> repertoires were established by Adaptive Biotechnologies (Seattle, USA) starting from DNA purified from PBMCs (Deep resolution) or tissue samples (Survey resolution).</w:t>
      </w:r>
    </w:p>
    <w:p w14:paraId="3A2C208D" w14:textId="77777777" w:rsidR="00607E60" w:rsidRPr="0078770F" w:rsidRDefault="00607E60" w:rsidP="00607E60">
      <w:pPr>
        <w:rPr>
          <w:rFonts w:ascii="Times New Roman" w:hAnsi="Times New Roman" w:cs="Times New Roman"/>
          <w:szCs w:val="24"/>
          <w:lang w:val="en-US"/>
        </w:rPr>
      </w:pPr>
    </w:p>
    <w:p w14:paraId="49E9A434"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lang w:val="en-US"/>
        </w:rPr>
        <w:t>Lentivirus production</w:t>
      </w:r>
    </w:p>
    <w:p w14:paraId="234D36B5"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On day 0, 7.5 10</w:t>
      </w:r>
      <w:r w:rsidRPr="0078770F">
        <w:rPr>
          <w:rFonts w:ascii="Times New Roman" w:hAnsi="Times New Roman" w:cs="Times New Roman"/>
          <w:szCs w:val="24"/>
          <w:vertAlign w:val="superscript"/>
          <w:lang w:val="en-US"/>
        </w:rPr>
        <w:t>5</w:t>
      </w:r>
      <w:r w:rsidRPr="0078770F">
        <w:rPr>
          <w:rFonts w:ascii="Times New Roman" w:hAnsi="Times New Roman" w:cs="Times New Roman"/>
          <w:szCs w:val="24"/>
          <w:lang w:val="en-US"/>
        </w:rPr>
        <w:t xml:space="preserve"> HEK-293T cells were plated in 6-well plates (Corning, MA, USA). On day 1, the cells were transfected with 0.9 µg of transfer plasmid, 0.6 µg of </w:t>
      </w:r>
      <w:proofErr w:type="spellStart"/>
      <w:r w:rsidRPr="0078770F">
        <w:rPr>
          <w:rFonts w:ascii="Times New Roman" w:hAnsi="Times New Roman" w:cs="Times New Roman"/>
          <w:szCs w:val="24"/>
          <w:lang w:val="en-US"/>
        </w:rPr>
        <w:t>pcCMV-VSVg</w:t>
      </w:r>
      <w:proofErr w:type="spellEnd"/>
      <w:r w:rsidRPr="0078770F">
        <w:rPr>
          <w:rFonts w:ascii="Times New Roman" w:hAnsi="Times New Roman" w:cs="Times New Roman"/>
          <w:szCs w:val="24"/>
          <w:lang w:val="en-US"/>
        </w:rPr>
        <w:t xml:space="preserve"> (</w:t>
      </w:r>
      <w:proofErr w:type="spellStart"/>
      <w:r w:rsidRPr="0078770F">
        <w:rPr>
          <w:rFonts w:ascii="Times New Roman" w:hAnsi="Times New Roman" w:cs="Times New Roman"/>
          <w:szCs w:val="24"/>
          <w:lang w:val="en-US"/>
        </w:rPr>
        <w:t>Addgene</w:t>
      </w:r>
      <w:proofErr w:type="spellEnd"/>
      <w:r w:rsidRPr="0078770F">
        <w:rPr>
          <w:rFonts w:ascii="Times New Roman" w:hAnsi="Times New Roman" w:cs="Times New Roman"/>
          <w:szCs w:val="24"/>
          <w:lang w:val="en-US"/>
        </w:rPr>
        <w:t>, #8454) and 1 µg of psPAX2 (</w:t>
      </w:r>
      <w:proofErr w:type="spellStart"/>
      <w:r w:rsidRPr="0078770F">
        <w:rPr>
          <w:rFonts w:ascii="Times New Roman" w:hAnsi="Times New Roman" w:cs="Times New Roman"/>
          <w:szCs w:val="24"/>
          <w:lang w:val="en-US"/>
        </w:rPr>
        <w:t>Addgene</w:t>
      </w:r>
      <w:proofErr w:type="spellEnd"/>
      <w:r w:rsidRPr="0078770F">
        <w:rPr>
          <w:rFonts w:ascii="Times New Roman" w:hAnsi="Times New Roman" w:cs="Times New Roman"/>
          <w:szCs w:val="24"/>
          <w:lang w:val="en-US"/>
        </w:rPr>
        <w:t xml:space="preserve">, #12260) using TransIT-LT1 (Mirus Bio, WI, USA). On day 4, supernatant was harvested, filtered on 0.45 µm, and concentrated </w:t>
      </w:r>
      <w:r w:rsidRPr="008B01F3">
        <w:rPr>
          <w:rFonts w:ascii="Times New Roman" w:hAnsi="Times New Roman" w:cs="Times New Roman"/>
          <w:szCs w:val="24"/>
          <w:lang w:val="en-US"/>
        </w:rPr>
        <w:t>20x</w:t>
      </w:r>
      <w:r w:rsidRPr="0078770F">
        <w:rPr>
          <w:rFonts w:ascii="Times New Roman" w:hAnsi="Times New Roman" w:cs="Times New Roman"/>
          <w:szCs w:val="24"/>
          <w:lang w:val="en-US"/>
        </w:rPr>
        <w:t xml:space="preserve"> on a </w:t>
      </w:r>
      <w:proofErr w:type="spellStart"/>
      <w:r w:rsidRPr="0078770F">
        <w:rPr>
          <w:rFonts w:ascii="Times New Roman" w:hAnsi="Times New Roman" w:cs="Times New Roman"/>
          <w:szCs w:val="24"/>
          <w:lang w:val="en-US"/>
        </w:rPr>
        <w:t>Vivaspin</w:t>
      </w:r>
      <w:proofErr w:type="spellEnd"/>
      <w:r w:rsidRPr="0078770F">
        <w:rPr>
          <w:rFonts w:ascii="Times New Roman" w:hAnsi="Times New Roman" w:cs="Times New Roman"/>
          <w:szCs w:val="24"/>
          <w:lang w:val="en-US"/>
        </w:rPr>
        <w:t xml:space="preserve"> centrifugal concentrator (Sartorius, #VS0642).</w:t>
      </w:r>
    </w:p>
    <w:p w14:paraId="64389318" w14:textId="77777777" w:rsidR="00607E60" w:rsidRPr="0078770F" w:rsidRDefault="00607E60" w:rsidP="00607E60">
      <w:pPr>
        <w:rPr>
          <w:rFonts w:ascii="Times New Roman" w:hAnsi="Times New Roman" w:cs="Times New Roman"/>
          <w:szCs w:val="24"/>
          <w:lang w:val="en-US"/>
        </w:rPr>
      </w:pPr>
    </w:p>
    <w:p w14:paraId="696FFBA6"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lang w:val="en-US"/>
        </w:rPr>
        <w:t xml:space="preserve">Generation of TCR-transduced </w:t>
      </w:r>
      <w:proofErr w:type="spellStart"/>
      <w:r w:rsidRPr="0078770F">
        <w:rPr>
          <w:rFonts w:ascii="Times New Roman" w:hAnsi="Times New Roman" w:cs="Times New Roman"/>
          <w:b/>
          <w:bCs/>
          <w:lang w:val="en-US"/>
        </w:rPr>
        <w:t>Jurkat</w:t>
      </w:r>
      <w:proofErr w:type="spellEnd"/>
      <w:r w:rsidRPr="0078770F">
        <w:rPr>
          <w:rFonts w:ascii="Times New Roman" w:hAnsi="Times New Roman" w:cs="Times New Roman"/>
          <w:b/>
          <w:bCs/>
          <w:lang w:val="en-US"/>
        </w:rPr>
        <w:t xml:space="preserve"> reporter cells</w:t>
      </w:r>
    </w:p>
    <w:p w14:paraId="0815F9C8" w14:textId="1E0692BF"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For selected TCRs, sequences encoding the TCR-α and β chains were synthesized and cloned with a GSG-P2A linker into pcDNA3.1 (</w:t>
      </w:r>
      <w:proofErr w:type="spellStart"/>
      <w:r w:rsidRPr="0078770F">
        <w:rPr>
          <w:rFonts w:ascii="Times New Roman" w:hAnsi="Times New Roman" w:cs="Times New Roman"/>
          <w:szCs w:val="24"/>
          <w:lang w:val="en-US"/>
        </w:rPr>
        <w:t>Synbio</w:t>
      </w:r>
      <w:proofErr w:type="spellEnd"/>
      <w:r w:rsidRPr="0078770F">
        <w:rPr>
          <w:rFonts w:ascii="Times New Roman" w:hAnsi="Times New Roman" w:cs="Times New Roman"/>
          <w:szCs w:val="24"/>
          <w:lang w:val="en-US"/>
        </w:rPr>
        <w:t xml:space="preserve"> Technologies, NJ, USA). The complete TCR sequence was transferred in a lentiviral vector downstream of an EF-1 promoter. Recombinant viruses were used to transduce the </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2D3 cells, produced from the TCR α/ß-deficient Jurkat-76 cells</w:t>
      </w:r>
      <w:r w:rsidR="006C50CB">
        <w:rPr>
          <w:rFonts w:ascii="Times New Roman" w:hAnsi="Times New Roman" w:cs="Times New Roman"/>
          <w:szCs w:val="24"/>
          <w:lang w:val="en-US"/>
        </w:rPr>
        <w:t xml:space="preserve"> (</w:t>
      </w:r>
      <w:r w:rsidRPr="006C50CB">
        <w:rPr>
          <w:rFonts w:ascii="Times New Roman" w:hAnsi="Times New Roman" w:cs="Times New Roman"/>
          <w:szCs w:val="24"/>
          <w:lang w:val="en-US"/>
        </w:rPr>
        <w:t>1</w:t>
      </w:r>
      <w:r w:rsidR="006C50CB" w:rsidRPr="006C50CB">
        <w:rPr>
          <w:rFonts w:ascii="Times New Roman" w:hAnsi="Times New Roman" w:cs="Times New Roman"/>
          <w:szCs w:val="24"/>
          <w:lang w:val="en-US"/>
        </w:rPr>
        <w:t>)</w:t>
      </w:r>
      <w:r w:rsidRPr="0078770F">
        <w:rPr>
          <w:rFonts w:ascii="Times New Roman" w:hAnsi="Times New Roman" w:cs="Times New Roman"/>
          <w:szCs w:val="24"/>
          <w:lang w:val="en-US"/>
        </w:rPr>
        <w:t xml:space="preserve"> by transfection first of a construct encoding CD8α and CD8ß and then of a NFAT-</w:t>
      </w:r>
      <w:proofErr w:type="spellStart"/>
      <w:r w:rsidRPr="0078770F">
        <w:rPr>
          <w:rFonts w:ascii="Times New Roman" w:hAnsi="Times New Roman" w:cs="Times New Roman"/>
          <w:szCs w:val="24"/>
          <w:lang w:val="en-US"/>
        </w:rPr>
        <w:t>eGFP</w:t>
      </w:r>
      <w:proofErr w:type="spellEnd"/>
      <w:r w:rsidRPr="0078770F">
        <w:rPr>
          <w:rFonts w:ascii="Times New Roman" w:hAnsi="Times New Roman" w:cs="Times New Roman"/>
          <w:szCs w:val="24"/>
          <w:lang w:val="en-US"/>
        </w:rPr>
        <w:t xml:space="preserve"> reporter gene</w:t>
      </w:r>
      <w:r w:rsidR="006C50CB">
        <w:rPr>
          <w:rFonts w:ascii="Times New Roman" w:hAnsi="Times New Roman" w:cs="Times New Roman"/>
          <w:szCs w:val="24"/>
          <w:lang w:val="en-US"/>
        </w:rPr>
        <w:t xml:space="preserve"> (</w:t>
      </w:r>
      <w:r w:rsidRPr="006C50CB">
        <w:rPr>
          <w:rFonts w:ascii="Times New Roman" w:hAnsi="Times New Roman" w:cs="Times New Roman"/>
          <w:szCs w:val="24"/>
          <w:lang w:val="en-US"/>
        </w:rPr>
        <w:t>2</w:t>
      </w:r>
      <w:r w:rsidR="006C50CB" w:rsidRPr="006C50CB">
        <w:rPr>
          <w:rFonts w:ascii="Times New Roman" w:hAnsi="Times New Roman" w:cs="Times New Roman"/>
          <w:szCs w:val="24"/>
          <w:lang w:val="en-US"/>
        </w:rPr>
        <w:t>)</w:t>
      </w:r>
      <w:r w:rsidRPr="0078770F">
        <w:rPr>
          <w:rFonts w:ascii="Times New Roman" w:hAnsi="Times New Roman" w:cs="Times New Roman"/>
          <w:szCs w:val="24"/>
          <w:lang w:val="en-US"/>
        </w:rPr>
        <w:t>. Jurkat-2D3 (10</w:t>
      </w:r>
      <w:r w:rsidRPr="0078770F">
        <w:rPr>
          <w:rFonts w:ascii="Times New Roman" w:hAnsi="Times New Roman" w:cs="Times New Roman"/>
          <w:szCs w:val="24"/>
          <w:vertAlign w:val="superscript"/>
          <w:lang w:val="en-US"/>
        </w:rPr>
        <w:t>5</w:t>
      </w:r>
      <w:r w:rsidRPr="0078770F">
        <w:rPr>
          <w:rFonts w:ascii="Times New Roman" w:hAnsi="Times New Roman" w:cs="Times New Roman"/>
          <w:szCs w:val="24"/>
          <w:lang w:val="en-US"/>
        </w:rPr>
        <w:t xml:space="preserve">cells per well) were spin-infected for 30 min at 800 g in flat-bottom 96-well plates (Corning, MA, USA) in RPMI (Gibco, </w:t>
      </w:r>
      <w:proofErr w:type="spellStart"/>
      <w:r w:rsidRPr="0078770F">
        <w:rPr>
          <w:rFonts w:ascii="Times New Roman" w:hAnsi="Times New Roman" w:cs="Times New Roman"/>
          <w:szCs w:val="24"/>
          <w:lang w:val="en-US"/>
        </w:rPr>
        <w:t>ThermoFisher</w:t>
      </w:r>
      <w:proofErr w:type="spellEnd"/>
      <w:r w:rsidRPr="0078770F">
        <w:rPr>
          <w:rFonts w:ascii="Times New Roman" w:hAnsi="Times New Roman" w:cs="Times New Roman"/>
          <w:szCs w:val="24"/>
          <w:lang w:val="en-US"/>
        </w:rPr>
        <w:t xml:space="preserve"> Scientific) with 10% FCS (Fetal Calf Serum, Sigma #F7524 or </w:t>
      </w:r>
      <w:proofErr w:type="spellStart"/>
      <w:r w:rsidRPr="0078770F">
        <w:rPr>
          <w:rFonts w:ascii="Times New Roman" w:hAnsi="Times New Roman" w:cs="Times New Roman"/>
          <w:szCs w:val="24"/>
          <w:lang w:val="en-US"/>
        </w:rPr>
        <w:t>Cytiva</w:t>
      </w:r>
      <w:proofErr w:type="spellEnd"/>
      <w:r w:rsidRPr="0078770F">
        <w:rPr>
          <w:rFonts w:ascii="Times New Roman" w:hAnsi="Times New Roman" w:cs="Times New Roman"/>
          <w:szCs w:val="24"/>
          <w:lang w:val="en-US"/>
        </w:rPr>
        <w:t xml:space="preserve"> #SV30160.03), 8 µg/ml Polybrene (Merck, #TR-1003) and incubated for 24 h. TCR expression was verified by staining with an anti-TCR-APC (IP26) antibody (</w:t>
      </w:r>
      <w:proofErr w:type="spellStart"/>
      <w:r w:rsidRPr="0078770F">
        <w:rPr>
          <w:rFonts w:ascii="Times New Roman" w:hAnsi="Times New Roman" w:cs="Times New Roman"/>
          <w:szCs w:val="24"/>
          <w:lang w:val="en-US"/>
        </w:rPr>
        <w:t>Biolegend</w:t>
      </w:r>
      <w:proofErr w:type="spellEnd"/>
      <w:r w:rsidRPr="0078770F">
        <w:rPr>
          <w:rFonts w:ascii="Times New Roman" w:hAnsi="Times New Roman" w:cs="Times New Roman"/>
          <w:szCs w:val="24"/>
          <w:lang w:val="en-US"/>
        </w:rPr>
        <w:t>) and populations of 100% TCR</w:t>
      </w:r>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Jurkat-2D3 cells were sorted by  flow cytometry. </w:t>
      </w:r>
    </w:p>
    <w:p w14:paraId="4E1C2567" w14:textId="77777777" w:rsidR="00607E60" w:rsidRPr="0078770F" w:rsidRDefault="00607E60" w:rsidP="00607E60">
      <w:pPr>
        <w:rPr>
          <w:rFonts w:ascii="Times New Roman" w:hAnsi="Times New Roman" w:cs="Times New Roman"/>
          <w:szCs w:val="24"/>
          <w:lang w:val="en-US"/>
        </w:rPr>
      </w:pPr>
    </w:p>
    <w:p w14:paraId="28D3BFA7"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lang w:val="en-US"/>
        </w:rPr>
        <w:t>EBV-transformed B cell line generation</w:t>
      </w:r>
    </w:p>
    <w:p w14:paraId="5E6C3E56"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For each patient, 2-9 10</w:t>
      </w:r>
      <w:r w:rsidRPr="0078770F">
        <w:rPr>
          <w:rFonts w:ascii="Times New Roman" w:hAnsi="Times New Roman" w:cs="Times New Roman"/>
          <w:szCs w:val="24"/>
          <w:vertAlign w:val="superscript"/>
          <w:lang w:val="en-US"/>
        </w:rPr>
        <w:t>6</w:t>
      </w:r>
      <w:r w:rsidRPr="0078770F">
        <w:rPr>
          <w:rFonts w:ascii="Times New Roman" w:hAnsi="Times New Roman" w:cs="Times New Roman"/>
          <w:szCs w:val="24"/>
          <w:lang w:val="en-US"/>
        </w:rPr>
        <w:t xml:space="preserve"> PBMCs were thawed and co-cultured in 1 ml of IMDM 10% FCS with 10</w:t>
      </w:r>
      <w:r w:rsidRPr="0078770F">
        <w:rPr>
          <w:rFonts w:ascii="Times New Roman" w:hAnsi="Times New Roman" w:cs="Times New Roman"/>
          <w:szCs w:val="24"/>
          <w:vertAlign w:val="superscript"/>
          <w:lang w:val="en-US"/>
        </w:rPr>
        <w:t>5</w:t>
      </w:r>
      <w:r w:rsidRPr="0078770F">
        <w:rPr>
          <w:rFonts w:ascii="Times New Roman" w:hAnsi="Times New Roman" w:cs="Times New Roman"/>
          <w:szCs w:val="24"/>
          <w:lang w:val="en-US"/>
        </w:rPr>
        <w:t xml:space="preserve"> 3T6 cells stably transfected with a </w:t>
      </w:r>
      <w:r w:rsidRPr="0078770F">
        <w:rPr>
          <w:rFonts w:ascii="Times New Roman" w:hAnsi="Times New Roman" w:cs="Times New Roman"/>
          <w:i/>
          <w:iCs/>
          <w:szCs w:val="24"/>
          <w:lang w:val="en-US"/>
        </w:rPr>
        <w:t>CD40L</w:t>
      </w:r>
      <w:r w:rsidRPr="0078770F">
        <w:rPr>
          <w:rFonts w:ascii="Times New Roman" w:hAnsi="Times New Roman" w:cs="Times New Roman"/>
          <w:szCs w:val="24"/>
          <w:lang w:val="en-US"/>
        </w:rPr>
        <w:t xml:space="preserve"> construct (in-house production), with 1 ml of B95-8 culture supernatant containing EBV (in house production) and 1 µg/ml cyclosporin A (Novartis, Basel, Switzerland) for 4 weeks. Fresh medium with cyclosporin A was added as needed. Cells were expanded in cyclosporin-free medium and cryopreserved until further use.</w:t>
      </w:r>
    </w:p>
    <w:p w14:paraId="79A04CD2" w14:textId="77777777" w:rsidR="00607E60" w:rsidRPr="0078770F" w:rsidRDefault="00607E60" w:rsidP="00607E60">
      <w:pPr>
        <w:jc w:val="left"/>
        <w:rPr>
          <w:rFonts w:ascii="Times New Roman" w:hAnsi="Times New Roman" w:cs="Times New Roman"/>
          <w:szCs w:val="24"/>
          <w:lang w:val="en-US"/>
        </w:rPr>
      </w:pPr>
    </w:p>
    <w:p w14:paraId="15AFFD7E" w14:textId="77777777" w:rsidR="00607E60" w:rsidRPr="0078770F" w:rsidRDefault="00607E60" w:rsidP="00607E60">
      <w:pPr>
        <w:jc w:val="left"/>
        <w:rPr>
          <w:rFonts w:ascii="Times New Roman" w:hAnsi="Times New Roman" w:cs="Times New Roman"/>
          <w:b/>
          <w:bCs/>
          <w:lang w:val="en-US"/>
        </w:rPr>
      </w:pPr>
      <w:r w:rsidRPr="0078770F">
        <w:rPr>
          <w:rFonts w:ascii="Times New Roman" w:hAnsi="Times New Roman" w:cs="Times New Roman"/>
          <w:b/>
          <w:bCs/>
          <w:lang w:val="en-US"/>
        </w:rPr>
        <w:t>Generation of HLA-transduced HEK-293T cells</w:t>
      </w:r>
    </w:p>
    <w:p w14:paraId="1B9C7F27"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HEK-293T cells were first knocked-out for endogenous HLA class I alleles. Sequences shared between all the class I HEK 293T alleles were identified. A target sequence in the alpha-2 domain was selected (5’-GATGTAATCCTTGCCGTCGT-3’). Complementary oligonucleotides corresponding to the target sequence were synthesized, annealed and cloned into a pX458 backbone encoding Cas9. 10</w:t>
      </w:r>
      <w:r w:rsidRPr="0078770F">
        <w:rPr>
          <w:rFonts w:ascii="Times New Roman" w:hAnsi="Times New Roman" w:cs="Times New Roman"/>
          <w:szCs w:val="24"/>
          <w:vertAlign w:val="superscript"/>
          <w:lang w:val="en-US"/>
        </w:rPr>
        <w:t>5</w:t>
      </w:r>
      <w:r w:rsidRPr="0078770F">
        <w:rPr>
          <w:rFonts w:ascii="Times New Roman" w:hAnsi="Times New Roman" w:cs="Times New Roman"/>
          <w:szCs w:val="24"/>
          <w:lang w:val="en-US"/>
        </w:rPr>
        <w:t xml:space="preserve"> HEK-293T cells were transfected with 0,25 µg vector using TransIT-LT1 in a 48-well plate. Next, HLA expression was evaluated by staining with the anti-HLA-</w:t>
      </w:r>
      <w:proofErr w:type="gramStart"/>
      <w:r w:rsidRPr="0078770F">
        <w:rPr>
          <w:rFonts w:ascii="Times New Roman" w:hAnsi="Times New Roman" w:cs="Times New Roman"/>
          <w:szCs w:val="24"/>
          <w:lang w:val="en-US"/>
        </w:rPr>
        <w:t>A,B</w:t>
      </w:r>
      <w:proofErr w:type="gramEnd"/>
      <w:r w:rsidRPr="0078770F">
        <w:rPr>
          <w:rFonts w:ascii="Times New Roman" w:hAnsi="Times New Roman" w:cs="Times New Roman"/>
          <w:szCs w:val="24"/>
          <w:lang w:val="en-US"/>
        </w:rPr>
        <w:t>,C-APC antibody W6/32 (</w:t>
      </w:r>
      <w:proofErr w:type="spellStart"/>
      <w:r w:rsidRPr="0078770F">
        <w:rPr>
          <w:rFonts w:ascii="Times New Roman" w:hAnsi="Times New Roman" w:cs="Times New Roman"/>
          <w:szCs w:val="24"/>
          <w:lang w:val="en-US"/>
        </w:rPr>
        <w:t>Biolegend</w:t>
      </w:r>
      <w:proofErr w:type="spellEnd"/>
      <w:r w:rsidRPr="0078770F">
        <w:rPr>
          <w:rFonts w:ascii="Times New Roman" w:hAnsi="Times New Roman" w:cs="Times New Roman"/>
          <w:szCs w:val="24"/>
          <w:lang w:val="en-US"/>
        </w:rPr>
        <w:t xml:space="preserve">). HLA-negative cells were cloned and after confirmation of the absence of HLA expression, a clone was selected and cryopreserved for further use. HLA alleles were synthesized as </w:t>
      </w:r>
      <w:proofErr w:type="spellStart"/>
      <w:r w:rsidRPr="0078770F">
        <w:rPr>
          <w:rFonts w:ascii="Times New Roman" w:hAnsi="Times New Roman" w:cs="Times New Roman"/>
          <w:szCs w:val="24"/>
          <w:lang w:val="en-US"/>
        </w:rPr>
        <w:t>gBlocks</w:t>
      </w:r>
      <w:proofErr w:type="spellEnd"/>
      <w:r w:rsidRPr="0078770F">
        <w:rPr>
          <w:rFonts w:ascii="Times New Roman" w:hAnsi="Times New Roman" w:cs="Times New Roman"/>
          <w:szCs w:val="24"/>
          <w:lang w:val="en-US"/>
        </w:rPr>
        <w:t xml:space="preserve"> (Integrated DNA Technologies, IA, USA) and cloned in a lentiviral vector downstream of a CMV promoter. After transduction, HLA expression was verified by antibody staining and cells were sorted by FACS to obtain 100% expression. Anti-HLA antibodies</w:t>
      </w:r>
    </w:p>
    <w:p w14:paraId="5DC6AD5E" w14:textId="77777777" w:rsidR="00607E60" w:rsidRPr="0078770F" w:rsidRDefault="00607E60" w:rsidP="00607E60">
      <w:pPr>
        <w:jc w:val="left"/>
        <w:rPr>
          <w:rFonts w:ascii="Times New Roman" w:hAnsi="Times New Roman" w:cs="Times New Roman"/>
          <w:szCs w:val="24"/>
          <w:lang w:val="en-US"/>
        </w:rPr>
      </w:pPr>
      <w:r w:rsidRPr="0078770F">
        <w:rPr>
          <w:rFonts w:ascii="Times New Roman" w:hAnsi="Times New Roman" w:cs="Times New Roman"/>
          <w:szCs w:val="24"/>
          <w:lang w:val="en-US"/>
        </w:rPr>
        <w:t>were anti-HLA-A,B,C-Alexa Fluor 647 (W6/32(, anti-HLA-A2-FITC (BB7.2), anti-HLA-E-PE (3D12) (</w:t>
      </w:r>
      <w:proofErr w:type="spellStart"/>
      <w:r w:rsidRPr="0078770F">
        <w:rPr>
          <w:rFonts w:ascii="Times New Roman" w:hAnsi="Times New Roman" w:cs="Times New Roman"/>
          <w:szCs w:val="24"/>
          <w:lang w:val="en-US"/>
        </w:rPr>
        <w:t>Biolegend</w:t>
      </w:r>
      <w:proofErr w:type="spellEnd"/>
      <w:r w:rsidRPr="0078770F">
        <w:rPr>
          <w:rFonts w:ascii="Times New Roman" w:hAnsi="Times New Roman" w:cs="Times New Roman"/>
          <w:szCs w:val="24"/>
          <w:lang w:val="en-US"/>
        </w:rPr>
        <w:t>), anti-HLA-A3-BV421 (GAP.A3), anti-HLA-C-PE (DT-9) (BD Biosciences), anti-HLA-A2,A28-PE (REA142), anti-HLA class I Bw4-APC (REA274),  anti-HLA class I Bw6-APC (REA143) (</w:t>
      </w:r>
      <w:proofErr w:type="spellStart"/>
      <w:r w:rsidRPr="0078770F">
        <w:rPr>
          <w:rFonts w:ascii="Times New Roman" w:hAnsi="Times New Roman" w:cs="Times New Roman"/>
          <w:szCs w:val="24"/>
          <w:lang w:val="en-US"/>
        </w:rPr>
        <w:t>Miltenyi</w:t>
      </w:r>
      <w:proofErr w:type="spellEnd"/>
      <w:r w:rsidRPr="0078770F">
        <w:rPr>
          <w:rFonts w:ascii="Times New Roman" w:hAnsi="Times New Roman" w:cs="Times New Roman"/>
          <w:szCs w:val="24"/>
          <w:lang w:val="en-US"/>
        </w:rPr>
        <w:t xml:space="preserve"> Biotec) and anti-HLA-A24 (AH254, in house production).</w:t>
      </w:r>
    </w:p>
    <w:p w14:paraId="29F5E3D0" w14:textId="77777777" w:rsidR="00607E60" w:rsidRPr="0078770F" w:rsidRDefault="00607E60" w:rsidP="00607E60">
      <w:pPr>
        <w:rPr>
          <w:rFonts w:ascii="Times New Roman" w:hAnsi="Times New Roman" w:cs="Times New Roman"/>
          <w:szCs w:val="24"/>
          <w:lang w:val="en-US"/>
        </w:rPr>
      </w:pPr>
    </w:p>
    <w:p w14:paraId="59317548"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b/>
          <w:bCs/>
          <w:szCs w:val="24"/>
          <w:lang w:val="en-US"/>
        </w:rPr>
        <w:t>Antibody panel for T cell isolation for scRNAseq</w:t>
      </w:r>
      <w:r w:rsidRPr="0078770F">
        <w:rPr>
          <w:rFonts w:ascii="Times New Roman" w:hAnsi="Times New Roman" w:cs="Times New Roman"/>
          <w:szCs w:val="24"/>
          <w:lang w:val="en-US"/>
        </w:rPr>
        <w:t xml:space="preserve">: anti-CD3-FITC (UCHT1), anti-CD8-PEdazzle594 (RPA-T8), anti-CD45-Alexa Fluor 700 (HI30), anti-CD25-BV785 (BC96), anti-CD69-Alexa Fluor 647, anti-GARP-PE (7B11), anti-PD1-BV421 (EH12.2H7), anti-CD103-BV711 (Ber-ACT8), anti-CD56-PE/Cy7 (3G8), anti-CD16-PerCP/Cy5.5, anti-CD19-BV650 (HIB19) (all from </w:t>
      </w:r>
      <w:proofErr w:type="spellStart"/>
      <w:r w:rsidRPr="0078770F">
        <w:rPr>
          <w:rFonts w:ascii="Times New Roman" w:hAnsi="Times New Roman" w:cs="Times New Roman"/>
          <w:szCs w:val="24"/>
          <w:lang w:val="en-US"/>
        </w:rPr>
        <w:t>Biolegend</w:t>
      </w:r>
      <w:proofErr w:type="spellEnd"/>
      <w:r w:rsidRPr="0078770F">
        <w:rPr>
          <w:rFonts w:ascii="Times New Roman" w:hAnsi="Times New Roman" w:cs="Times New Roman"/>
          <w:szCs w:val="24"/>
          <w:lang w:val="en-US"/>
        </w:rPr>
        <w:t>) anti–CD4-BV480 (RPA-T4), anti-CD33-BV605 (both from BD Biosciences) and Fixable viability dye-</w:t>
      </w:r>
      <w:proofErr w:type="spellStart"/>
      <w:r w:rsidRPr="0078770F">
        <w:rPr>
          <w:rFonts w:ascii="Times New Roman" w:hAnsi="Times New Roman" w:cs="Times New Roman"/>
          <w:szCs w:val="24"/>
          <w:lang w:val="en-US"/>
        </w:rPr>
        <w:t>eFluor</w:t>
      </w:r>
      <w:proofErr w:type="spellEnd"/>
      <w:r w:rsidRPr="0078770F">
        <w:rPr>
          <w:rFonts w:ascii="Times New Roman" w:hAnsi="Times New Roman" w:cs="Times New Roman"/>
          <w:szCs w:val="24"/>
          <w:lang w:val="en-US"/>
        </w:rPr>
        <w:t xml:space="preserve"> 780 (</w:t>
      </w:r>
      <w:proofErr w:type="spellStart"/>
      <w:r w:rsidRPr="0078770F">
        <w:rPr>
          <w:rFonts w:ascii="Times New Roman" w:hAnsi="Times New Roman" w:cs="Times New Roman"/>
          <w:szCs w:val="24"/>
          <w:lang w:val="en-US"/>
        </w:rPr>
        <w:t>ThermoFisher</w:t>
      </w:r>
      <w:proofErr w:type="spellEnd"/>
      <w:r w:rsidRPr="0078770F">
        <w:rPr>
          <w:rFonts w:ascii="Times New Roman" w:hAnsi="Times New Roman" w:cs="Times New Roman"/>
          <w:szCs w:val="24"/>
          <w:lang w:val="en-US"/>
        </w:rPr>
        <w:t xml:space="preserve"> Scientific, #65-0865-14).</w:t>
      </w:r>
    </w:p>
    <w:p w14:paraId="596D3960" w14:textId="77777777" w:rsidR="00607E60" w:rsidRPr="0078770F" w:rsidRDefault="00607E60" w:rsidP="00607E60">
      <w:pPr>
        <w:jc w:val="left"/>
        <w:rPr>
          <w:rFonts w:ascii="Times New Roman" w:hAnsi="Times New Roman" w:cs="Times New Roman"/>
          <w:szCs w:val="24"/>
          <w:lang w:val="en-US"/>
        </w:rPr>
      </w:pPr>
    </w:p>
    <w:p w14:paraId="4E3EF922" w14:textId="478CD4D8" w:rsidR="00607E60" w:rsidRPr="0078770F" w:rsidRDefault="00607E60" w:rsidP="00607E60">
      <w:pPr>
        <w:jc w:val="left"/>
        <w:rPr>
          <w:rFonts w:ascii="Times New Roman" w:hAnsi="Times New Roman" w:cs="Times New Roman"/>
          <w:b/>
          <w:bCs/>
          <w:lang w:val="en-US"/>
        </w:rPr>
      </w:pPr>
      <w:r w:rsidRPr="0078770F">
        <w:rPr>
          <w:rFonts w:ascii="Times New Roman" w:hAnsi="Times New Roman" w:cs="Times New Roman"/>
          <w:b/>
          <w:bCs/>
          <w:lang w:val="en-US"/>
        </w:rPr>
        <w:t xml:space="preserve">cDNA library synthesis and screening (Supplementary </w:t>
      </w:r>
      <w:r w:rsidR="008B01F3">
        <w:rPr>
          <w:rFonts w:ascii="Times New Roman" w:hAnsi="Times New Roman" w:cs="Times New Roman"/>
          <w:b/>
          <w:bCs/>
          <w:lang w:val="en-US"/>
        </w:rPr>
        <w:t>F</w:t>
      </w:r>
      <w:r w:rsidRPr="0078770F">
        <w:rPr>
          <w:rFonts w:ascii="Times New Roman" w:hAnsi="Times New Roman" w:cs="Times New Roman"/>
          <w:b/>
          <w:bCs/>
          <w:lang w:val="en-US"/>
        </w:rPr>
        <w:t>igure 2)</w:t>
      </w:r>
    </w:p>
    <w:p w14:paraId="60E85E59"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RNA integrity was assessed by electrophoresis (</w:t>
      </w:r>
      <w:proofErr w:type="spellStart"/>
      <w:r w:rsidRPr="0078770F">
        <w:rPr>
          <w:rFonts w:ascii="Times New Roman" w:hAnsi="Times New Roman" w:cs="Times New Roman"/>
          <w:szCs w:val="24"/>
          <w:lang w:val="en-US"/>
        </w:rPr>
        <w:t>Tapestation</w:t>
      </w:r>
      <w:proofErr w:type="spellEnd"/>
      <w:r w:rsidRPr="0078770F">
        <w:rPr>
          <w:rFonts w:ascii="Times New Roman" w:hAnsi="Times New Roman" w:cs="Times New Roman"/>
          <w:szCs w:val="24"/>
          <w:lang w:val="en-US"/>
        </w:rPr>
        <w:t xml:space="preserve"> RNA, Agilent). Starting from 0.1-1 µg of RNA, a cDNA library was constructed using the </w:t>
      </w:r>
      <w:proofErr w:type="spellStart"/>
      <w:r w:rsidRPr="0078770F">
        <w:rPr>
          <w:rFonts w:ascii="Times New Roman" w:hAnsi="Times New Roman" w:cs="Times New Roman"/>
          <w:szCs w:val="24"/>
          <w:lang w:val="en-US"/>
        </w:rPr>
        <w:t>NEBNext</w:t>
      </w:r>
      <w:proofErr w:type="spellEnd"/>
      <w:r w:rsidRPr="0078770F">
        <w:rPr>
          <w:rFonts w:ascii="Times New Roman" w:hAnsi="Times New Roman" w:cs="Times New Roman"/>
          <w:szCs w:val="24"/>
          <w:lang w:val="en-US"/>
        </w:rPr>
        <w:t xml:space="preserve"> Ultra II Directional RNA Library Prep kit (NEB, #E7765), using the poly(A) mRNA Isolation Module (NEB, #E7490S). RNA was fragmented by incubation with Mg</w:t>
      </w:r>
      <w:r w:rsidRPr="0078770F">
        <w:rPr>
          <w:rFonts w:ascii="Times New Roman" w:hAnsi="Times New Roman" w:cs="Times New Roman"/>
          <w:szCs w:val="24"/>
          <w:vertAlign w:val="superscript"/>
          <w:lang w:val="en-US"/>
        </w:rPr>
        <w:t>2+</w:t>
      </w:r>
      <w:r w:rsidRPr="0078770F">
        <w:rPr>
          <w:rFonts w:ascii="Times New Roman" w:hAnsi="Times New Roman" w:cs="Times New Roman"/>
          <w:szCs w:val="24"/>
          <w:lang w:val="en-US"/>
        </w:rPr>
        <w:t xml:space="preserve"> at 94°C and reverse transcribed with random hexamers. After adaptor ligation, the fragments were amplified with oligonucleotides 5’-AATCGTATGGGACTG</w:t>
      </w:r>
    </w:p>
    <w:p w14:paraId="4D7863BC" w14:textId="77777777"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GAGTTCAGACG</w:t>
      </w:r>
      <w:r w:rsidRPr="0078770F">
        <w:rPr>
          <w:rFonts w:ascii="Times New Roman" w:hAnsi="Times New Roman" w:cs="Times New Roman"/>
          <w:color w:val="000000" w:themeColor="text1"/>
          <w:szCs w:val="24"/>
          <w:lang w:val="en-US"/>
        </w:rPr>
        <w:t>TG</w:t>
      </w:r>
      <w:r w:rsidRPr="0078770F">
        <w:rPr>
          <w:rFonts w:ascii="Times New Roman" w:hAnsi="Times New Roman" w:cs="Times New Roman"/>
          <w:szCs w:val="24"/>
          <w:lang w:val="en-US"/>
        </w:rPr>
        <w:t>T-3’ and 5’-TTATTCAGTTACACTCTTTCCCTACACGAC-3’ and cloned into a lentiviral vector (</w:t>
      </w:r>
      <w:proofErr w:type="spellStart"/>
      <w:r w:rsidRPr="0078770F">
        <w:rPr>
          <w:rFonts w:ascii="Times New Roman" w:hAnsi="Times New Roman" w:cs="Times New Roman"/>
          <w:szCs w:val="24"/>
          <w:lang w:val="en-US"/>
        </w:rPr>
        <w:t>promCMV</w:t>
      </w:r>
      <w:proofErr w:type="spellEnd"/>
      <w:r w:rsidRPr="0078770F">
        <w:rPr>
          <w:rFonts w:ascii="Times New Roman" w:hAnsi="Times New Roman" w:cs="Times New Roman"/>
          <w:szCs w:val="24"/>
          <w:lang w:val="en-US"/>
        </w:rPr>
        <w:t>, IRES-</w:t>
      </w:r>
      <w:proofErr w:type="spellStart"/>
      <w:r w:rsidRPr="0078770F">
        <w:rPr>
          <w:rFonts w:ascii="Times New Roman" w:hAnsi="Times New Roman" w:cs="Times New Roman"/>
          <w:szCs w:val="24"/>
          <w:lang w:val="en-US"/>
        </w:rPr>
        <w:t>mCherry</w:t>
      </w:r>
      <w:proofErr w:type="spellEnd"/>
      <w:r w:rsidRPr="0078770F">
        <w:rPr>
          <w:rFonts w:ascii="Times New Roman" w:hAnsi="Times New Roman" w:cs="Times New Roman"/>
          <w:szCs w:val="24"/>
          <w:lang w:val="en-US"/>
        </w:rPr>
        <w:t xml:space="preserve">) by HiFi assembly (NEB, #E2621) (Fig. S4). The vector library was cleaned-up with </w:t>
      </w:r>
      <w:proofErr w:type="spellStart"/>
      <w:r w:rsidRPr="0078770F">
        <w:rPr>
          <w:rFonts w:ascii="Times New Roman" w:hAnsi="Times New Roman" w:cs="Times New Roman"/>
          <w:szCs w:val="24"/>
          <w:lang w:val="en-US"/>
        </w:rPr>
        <w:t>AMPure</w:t>
      </w:r>
      <w:proofErr w:type="spellEnd"/>
      <w:r w:rsidRPr="0078770F">
        <w:rPr>
          <w:rFonts w:ascii="Times New Roman" w:hAnsi="Times New Roman" w:cs="Times New Roman"/>
          <w:szCs w:val="24"/>
          <w:lang w:val="en-US"/>
        </w:rPr>
        <w:t xml:space="preserve"> XP beads, eluted in 4 µl of water and electroporated in Endura electrocompetent cells (</w:t>
      </w:r>
      <w:proofErr w:type="spellStart"/>
      <w:r w:rsidRPr="0078770F">
        <w:rPr>
          <w:rFonts w:ascii="Times New Roman" w:hAnsi="Times New Roman" w:cs="Times New Roman"/>
          <w:szCs w:val="24"/>
          <w:lang w:val="en-US"/>
        </w:rPr>
        <w:t>Lucigen</w:t>
      </w:r>
      <w:proofErr w:type="spellEnd"/>
      <w:r w:rsidRPr="0078770F">
        <w:rPr>
          <w:rFonts w:ascii="Times New Roman" w:hAnsi="Times New Roman" w:cs="Times New Roman"/>
          <w:szCs w:val="24"/>
          <w:lang w:val="en-US"/>
        </w:rPr>
        <w:t xml:space="preserve">, WI, USA). The bacteria were plated on LB agar on 20 Nunc Square </w:t>
      </w:r>
      <w:proofErr w:type="spellStart"/>
      <w:r w:rsidRPr="0078770F">
        <w:rPr>
          <w:rFonts w:ascii="Times New Roman" w:hAnsi="Times New Roman" w:cs="Times New Roman"/>
          <w:szCs w:val="24"/>
          <w:lang w:val="en-US"/>
        </w:rPr>
        <w:t>BioAssay</w:t>
      </w:r>
      <w:proofErr w:type="spellEnd"/>
      <w:r w:rsidRPr="0078770F">
        <w:rPr>
          <w:rFonts w:ascii="Times New Roman" w:hAnsi="Times New Roman" w:cs="Times New Roman"/>
          <w:szCs w:val="24"/>
          <w:lang w:val="en-US"/>
        </w:rPr>
        <w:t xml:space="preserve"> Dishes (</w:t>
      </w:r>
      <w:proofErr w:type="spellStart"/>
      <w:r w:rsidRPr="0078770F">
        <w:rPr>
          <w:rFonts w:ascii="Times New Roman" w:hAnsi="Times New Roman" w:cs="Times New Roman"/>
          <w:szCs w:val="24"/>
          <w:lang w:val="en-US"/>
        </w:rPr>
        <w:t>ThermoFisher</w:t>
      </w:r>
      <w:proofErr w:type="spellEnd"/>
      <w:r w:rsidRPr="0078770F">
        <w:rPr>
          <w:rFonts w:ascii="Times New Roman" w:hAnsi="Times New Roman" w:cs="Times New Roman"/>
          <w:szCs w:val="24"/>
          <w:lang w:val="en-US"/>
        </w:rPr>
        <w:t xml:space="preserve"> Scientific, #240835), incubated at 32°C for 16 h and pooled. The </w:t>
      </w:r>
      <w:proofErr w:type="spellStart"/>
      <w:r w:rsidRPr="0078770F">
        <w:rPr>
          <w:rFonts w:ascii="Times New Roman" w:hAnsi="Times New Roman" w:cs="Times New Roman"/>
          <w:szCs w:val="24"/>
          <w:lang w:val="en-US"/>
        </w:rPr>
        <w:t>plasmidic</w:t>
      </w:r>
      <w:proofErr w:type="spellEnd"/>
      <w:r w:rsidRPr="0078770F">
        <w:rPr>
          <w:rFonts w:ascii="Times New Roman" w:hAnsi="Times New Roman" w:cs="Times New Roman"/>
          <w:szCs w:val="24"/>
          <w:lang w:val="en-US"/>
        </w:rPr>
        <w:t xml:space="preserve"> library was purified by Maxiprep (</w:t>
      </w:r>
      <w:proofErr w:type="spellStart"/>
      <w:r w:rsidRPr="0078770F">
        <w:rPr>
          <w:rFonts w:ascii="Times New Roman" w:hAnsi="Times New Roman" w:cs="Times New Roman"/>
          <w:szCs w:val="24"/>
          <w:lang w:val="en-US"/>
        </w:rPr>
        <w:t>ThermoFisher</w:t>
      </w:r>
      <w:proofErr w:type="spellEnd"/>
      <w:r w:rsidRPr="0078770F">
        <w:rPr>
          <w:rFonts w:ascii="Times New Roman" w:hAnsi="Times New Roman" w:cs="Times New Roman"/>
          <w:szCs w:val="24"/>
          <w:lang w:val="en-US"/>
        </w:rPr>
        <w:t xml:space="preserve"> Scientific, #K210007), eluted in TE and quantified by spectrophotometry. Next, lentiviral particles were produced in batches of 24 wells of 6-well plates and cryopreserved as aliquots of 400 µl of 20x-concentrated supernatant. One aliquot was used to determine the relative titer of the virus stock: HEK-293 cells were transduced with different viral </w:t>
      </w:r>
      <w:r w:rsidRPr="0078770F">
        <w:rPr>
          <w:rFonts w:ascii="Times New Roman" w:hAnsi="Times New Roman" w:cs="Times New Roman"/>
          <w:szCs w:val="24"/>
          <w:lang w:val="en-US"/>
        </w:rPr>
        <w:lastRenderedPageBreak/>
        <w:t xml:space="preserve">concentrations and transduction efficacy assessed the following day by measuring the proportion of </w:t>
      </w:r>
      <w:proofErr w:type="spellStart"/>
      <w:r w:rsidRPr="0078770F">
        <w:rPr>
          <w:rFonts w:ascii="Times New Roman" w:hAnsi="Times New Roman" w:cs="Times New Roman"/>
          <w:szCs w:val="24"/>
          <w:lang w:val="en-US"/>
        </w:rPr>
        <w:t>mCherry</w:t>
      </w:r>
      <w:proofErr w:type="spellEnd"/>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cells by flow cytometry.</w:t>
      </w:r>
    </w:p>
    <w:p w14:paraId="1E96F040" w14:textId="1F0B49A1" w:rsidR="00607E60" w:rsidRPr="0078770F" w:rsidRDefault="00607E60" w:rsidP="00607E60">
      <w:pPr>
        <w:rPr>
          <w:rFonts w:ascii="Times New Roman" w:hAnsi="Times New Roman" w:cs="Times New Roman"/>
          <w:szCs w:val="24"/>
          <w:lang w:val="en-US"/>
        </w:rPr>
      </w:pPr>
      <w:r w:rsidRPr="0078770F">
        <w:rPr>
          <w:rFonts w:ascii="Times New Roman" w:hAnsi="Times New Roman" w:cs="Times New Roman"/>
          <w:szCs w:val="24"/>
          <w:lang w:val="en-US"/>
        </w:rPr>
        <w:t xml:space="preserve">To screen the cDNA libraries, HLA-transduced HEK 293T cells were transduced with a cDNA library containing lentiviral particles, with a target </w:t>
      </w:r>
      <w:proofErr w:type="spellStart"/>
      <w:r w:rsidRPr="0078770F">
        <w:rPr>
          <w:rFonts w:ascii="Times New Roman" w:hAnsi="Times New Roman" w:cs="Times New Roman"/>
          <w:szCs w:val="24"/>
          <w:lang w:val="en-US"/>
        </w:rPr>
        <w:t>mCherry</w:t>
      </w:r>
      <w:proofErr w:type="spellEnd"/>
      <w:r w:rsidRPr="0078770F">
        <w:rPr>
          <w:rFonts w:ascii="Times New Roman" w:hAnsi="Times New Roman" w:cs="Times New Roman"/>
          <w:szCs w:val="24"/>
          <w:lang w:val="en-US"/>
        </w:rPr>
        <w:t xml:space="preserve"> expression of 98% (MOI ±4). At day 1, the cells were dissociated with </w:t>
      </w:r>
      <w:proofErr w:type="spellStart"/>
      <w:r w:rsidRPr="0078770F">
        <w:rPr>
          <w:rFonts w:ascii="Times New Roman" w:hAnsi="Times New Roman" w:cs="Times New Roman"/>
          <w:szCs w:val="24"/>
          <w:lang w:val="en-US"/>
        </w:rPr>
        <w:t>TrypLE</w:t>
      </w:r>
      <w:proofErr w:type="spellEnd"/>
      <w:r w:rsidRPr="0078770F">
        <w:rPr>
          <w:rFonts w:ascii="Times New Roman" w:hAnsi="Times New Roman" w:cs="Times New Roman"/>
          <w:szCs w:val="24"/>
          <w:lang w:val="en-US"/>
        </w:rPr>
        <w:t xml:space="preserve"> Express (</w:t>
      </w:r>
      <w:proofErr w:type="spellStart"/>
      <w:r w:rsidRPr="0078770F">
        <w:rPr>
          <w:rFonts w:ascii="Times New Roman" w:hAnsi="Times New Roman" w:cs="Times New Roman"/>
          <w:szCs w:val="24"/>
          <w:lang w:val="en-US"/>
        </w:rPr>
        <w:t>Thermofisher</w:t>
      </w:r>
      <w:proofErr w:type="spellEnd"/>
      <w:r w:rsidRPr="0078770F">
        <w:rPr>
          <w:rFonts w:ascii="Times New Roman" w:hAnsi="Times New Roman" w:cs="Times New Roman"/>
          <w:szCs w:val="24"/>
          <w:lang w:val="en-US"/>
        </w:rPr>
        <w:t xml:space="preserve"> Scientific) and resuspended in complete IMDM medium. In ten flat-bottom µClear 384-well plates (Greiner), 3.000 library-transduced HEK cells were co-cultured with two TCR-</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 lines (5.000/cell line) in IMDM 10% FCS for 72 h at 37°C 8% CO2, after which fluorescence imaging of each well was performed on an automated cell imaging system (</w:t>
      </w:r>
      <w:proofErr w:type="spellStart"/>
      <w:r w:rsidRPr="0078770F">
        <w:rPr>
          <w:rFonts w:ascii="Times New Roman" w:hAnsi="Times New Roman" w:cs="Times New Roman"/>
          <w:szCs w:val="24"/>
          <w:lang w:val="en-US"/>
        </w:rPr>
        <w:t>ImageXpress</w:t>
      </w:r>
      <w:proofErr w:type="spellEnd"/>
      <w:r w:rsidRPr="0078770F">
        <w:rPr>
          <w:rFonts w:ascii="Times New Roman" w:hAnsi="Times New Roman" w:cs="Times New Roman"/>
          <w:szCs w:val="24"/>
          <w:lang w:val="en-US"/>
        </w:rPr>
        <w:t xml:space="preserve"> Pico, Molecular Devices) (Supplementary </w:t>
      </w:r>
      <w:r w:rsidR="008B01F3">
        <w:rPr>
          <w:rFonts w:ascii="Times New Roman" w:hAnsi="Times New Roman" w:cs="Times New Roman"/>
          <w:szCs w:val="24"/>
          <w:lang w:val="en-US"/>
        </w:rPr>
        <w:t>F</w:t>
      </w:r>
      <w:r w:rsidRPr="0078770F">
        <w:rPr>
          <w:rFonts w:ascii="Times New Roman" w:hAnsi="Times New Roman" w:cs="Times New Roman"/>
          <w:szCs w:val="24"/>
          <w:lang w:val="en-US"/>
        </w:rPr>
        <w:t>igure 2). The images were manually browsed and wells with a putative hit (defined as a cluster of &gt;8 GFP</w:t>
      </w:r>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cells) were identified. For each selected well, cells were dissociated and replated in a 384-well plate. After 5 days, 5.000 TCR-</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s/well were added, each cell line in half of the plate, to determine which of the two TCRs was stimulated and to validate the putative hits. Cells were co-cultured for a supplementary 72 h after which images were re-acquired. For wells with GFP</w:t>
      </w:r>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cells, cells were dissociated, amplified and </w:t>
      </w:r>
      <w:proofErr w:type="spellStart"/>
      <w:r w:rsidRPr="0078770F">
        <w:rPr>
          <w:rFonts w:ascii="Times New Roman" w:hAnsi="Times New Roman" w:cs="Times New Roman"/>
          <w:szCs w:val="24"/>
          <w:lang w:val="en-US"/>
        </w:rPr>
        <w:t>mCherry</w:t>
      </w:r>
      <w:proofErr w:type="spellEnd"/>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cells were cloned in 384-well plates. After 7 days, 5.000 TCR-</w:t>
      </w:r>
      <w:proofErr w:type="spellStart"/>
      <w:r w:rsidRPr="0078770F">
        <w:rPr>
          <w:rFonts w:ascii="Times New Roman" w:hAnsi="Times New Roman" w:cs="Times New Roman"/>
          <w:szCs w:val="24"/>
          <w:lang w:val="en-US"/>
        </w:rPr>
        <w:t>Jurkat</w:t>
      </w:r>
      <w:proofErr w:type="spellEnd"/>
      <w:r w:rsidRPr="0078770F">
        <w:rPr>
          <w:rFonts w:ascii="Times New Roman" w:hAnsi="Times New Roman" w:cs="Times New Roman"/>
          <w:szCs w:val="24"/>
          <w:lang w:val="en-US"/>
        </w:rPr>
        <w:t xml:space="preserve"> cells/well were added, cells were co-incubated for 72 h and images acquired. In wells with GFP</w:t>
      </w:r>
      <w:r w:rsidRPr="0078770F">
        <w:rPr>
          <w:rFonts w:ascii="Times New Roman" w:hAnsi="Times New Roman" w:cs="Times New Roman"/>
          <w:szCs w:val="24"/>
          <w:vertAlign w:val="superscript"/>
          <w:lang w:val="en-US"/>
        </w:rPr>
        <w:t>+</w:t>
      </w:r>
      <w:r w:rsidRPr="0078770F">
        <w:rPr>
          <w:rFonts w:ascii="Times New Roman" w:hAnsi="Times New Roman" w:cs="Times New Roman"/>
          <w:szCs w:val="24"/>
          <w:lang w:val="en-US"/>
        </w:rPr>
        <w:t xml:space="preserve"> cells, the cells were dissociated, amplified and cryopreserved. Sequencing libraries were prepared from the selected clones. For each clone, ±50.000 cells were lysed in H20 and boiled at 100°C for 10 min, then treated with proteinase K (10 µg/ml) at 37°C for 1 h followed by 10 min at 95°C for enzyme inactivation. Next, lentiviral-inserted transgenes were amplified by PCR with oligonucleotides 5’ GACTGGAGTTCAGACGTGTGCTCTTCCGAT-CT 3’ and 5’ ACACTCTTTCCCTACACG -ACGCTCTTCCGATCT 3’, bead-purified (</w:t>
      </w:r>
      <w:proofErr w:type="spellStart"/>
      <w:r w:rsidRPr="0078770F">
        <w:rPr>
          <w:rFonts w:ascii="Times New Roman" w:hAnsi="Times New Roman" w:cs="Times New Roman"/>
          <w:szCs w:val="24"/>
          <w:lang w:val="en-US"/>
        </w:rPr>
        <w:t>AMPure</w:t>
      </w:r>
      <w:proofErr w:type="spellEnd"/>
      <w:r w:rsidRPr="0078770F">
        <w:rPr>
          <w:rFonts w:ascii="Times New Roman" w:hAnsi="Times New Roman" w:cs="Times New Roman"/>
          <w:szCs w:val="24"/>
          <w:lang w:val="en-US"/>
        </w:rPr>
        <w:t xml:space="preserve"> XP, Beckman Coulter), quantified (</w:t>
      </w:r>
      <w:proofErr w:type="spellStart"/>
      <w:r w:rsidRPr="0078770F">
        <w:rPr>
          <w:rFonts w:ascii="Times New Roman" w:hAnsi="Times New Roman" w:cs="Times New Roman"/>
          <w:szCs w:val="24"/>
          <w:lang w:val="en-US"/>
        </w:rPr>
        <w:t>Quantifluor</w:t>
      </w:r>
      <w:proofErr w:type="spellEnd"/>
      <w:r w:rsidRPr="0078770F">
        <w:rPr>
          <w:rFonts w:ascii="Times New Roman" w:hAnsi="Times New Roman" w:cs="Times New Roman"/>
          <w:szCs w:val="24"/>
          <w:lang w:val="en-US"/>
        </w:rPr>
        <w:t xml:space="preserve">, Promega), normalized, after which index </w:t>
      </w:r>
      <w:proofErr w:type="gramStart"/>
      <w:r w:rsidRPr="0078770F">
        <w:rPr>
          <w:rFonts w:ascii="Times New Roman" w:hAnsi="Times New Roman" w:cs="Times New Roman"/>
          <w:szCs w:val="24"/>
          <w:lang w:val="en-US"/>
        </w:rPr>
        <w:t>were</w:t>
      </w:r>
      <w:proofErr w:type="gramEnd"/>
      <w:r w:rsidRPr="0078770F">
        <w:rPr>
          <w:rFonts w:ascii="Times New Roman" w:hAnsi="Times New Roman" w:cs="Times New Roman"/>
          <w:szCs w:val="24"/>
          <w:lang w:val="en-US"/>
        </w:rPr>
        <w:t xml:space="preserve"> added (</w:t>
      </w:r>
      <w:proofErr w:type="spellStart"/>
      <w:r w:rsidRPr="0078770F">
        <w:rPr>
          <w:rFonts w:ascii="Times New Roman" w:hAnsi="Times New Roman" w:cs="Times New Roman"/>
          <w:szCs w:val="24"/>
          <w:lang w:val="en-US"/>
        </w:rPr>
        <w:t>NEBNext</w:t>
      </w:r>
      <w:proofErr w:type="spellEnd"/>
      <w:r w:rsidRPr="0078770F">
        <w:rPr>
          <w:rFonts w:ascii="Times New Roman" w:hAnsi="Times New Roman" w:cs="Times New Roman"/>
          <w:szCs w:val="24"/>
          <w:lang w:val="en-US"/>
        </w:rPr>
        <w:t xml:space="preserve"> Multiplex Oligos for Illumina (#E6440, NEB). Libraries were pooled, purified (</w:t>
      </w:r>
      <w:proofErr w:type="spellStart"/>
      <w:r w:rsidRPr="0078770F">
        <w:rPr>
          <w:rFonts w:ascii="Times New Roman" w:hAnsi="Times New Roman" w:cs="Times New Roman"/>
          <w:szCs w:val="24"/>
          <w:lang w:val="en-US"/>
        </w:rPr>
        <w:t>PCRapace</w:t>
      </w:r>
      <w:proofErr w:type="spellEnd"/>
      <w:r w:rsidRPr="0078770F">
        <w:rPr>
          <w:rFonts w:ascii="Times New Roman" w:hAnsi="Times New Roman" w:cs="Times New Roman"/>
          <w:szCs w:val="24"/>
          <w:lang w:val="en-US"/>
        </w:rPr>
        <w:t>, INVITEK Molecular) then quantified and quality-checked by electrophoresis (</w:t>
      </w:r>
      <w:proofErr w:type="spellStart"/>
      <w:r w:rsidRPr="0078770F">
        <w:rPr>
          <w:rFonts w:ascii="Times New Roman" w:hAnsi="Times New Roman" w:cs="Times New Roman"/>
          <w:szCs w:val="24"/>
          <w:lang w:val="en-US"/>
        </w:rPr>
        <w:t>TapeStation</w:t>
      </w:r>
      <w:proofErr w:type="spellEnd"/>
      <w:r w:rsidRPr="0078770F">
        <w:rPr>
          <w:rFonts w:ascii="Times New Roman" w:hAnsi="Times New Roman" w:cs="Times New Roman"/>
          <w:szCs w:val="24"/>
          <w:lang w:val="en-US"/>
        </w:rPr>
        <w:t xml:space="preserve">, Agilent). Libraries were sequenced on </w:t>
      </w:r>
      <w:proofErr w:type="spellStart"/>
      <w:r w:rsidRPr="0078770F">
        <w:rPr>
          <w:rFonts w:ascii="Times New Roman" w:hAnsi="Times New Roman" w:cs="Times New Roman"/>
          <w:szCs w:val="24"/>
          <w:lang w:val="en-US"/>
        </w:rPr>
        <w:t>MiSeq</w:t>
      </w:r>
      <w:proofErr w:type="spellEnd"/>
      <w:r w:rsidRPr="0078770F">
        <w:rPr>
          <w:rFonts w:ascii="Times New Roman" w:hAnsi="Times New Roman" w:cs="Times New Roman"/>
          <w:szCs w:val="24"/>
          <w:lang w:val="en-US"/>
        </w:rPr>
        <w:t xml:space="preserve"> (Illumina). Sequencing reads were aligned to the human reference genome hg38 using </w:t>
      </w:r>
      <w:proofErr w:type="spellStart"/>
      <w:r w:rsidRPr="0078770F">
        <w:rPr>
          <w:rFonts w:ascii="Times New Roman" w:hAnsi="Times New Roman" w:cs="Times New Roman"/>
          <w:szCs w:val="24"/>
          <w:lang w:val="en-US"/>
        </w:rPr>
        <w:t>Rsubread</w:t>
      </w:r>
      <w:proofErr w:type="spellEnd"/>
      <w:r w:rsidRPr="0078770F">
        <w:rPr>
          <w:rFonts w:ascii="Times New Roman" w:hAnsi="Times New Roman" w:cs="Times New Roman"/>
          <w:szCs w:val="24"/>
          <w:lang w:val="en-US"/>
        </w:rPr>
        <w:t xml:space="preserve">. Gene expression quantification was obtained with </w:t>
      </w:r>
      <w:proofErr w:type="spellStart"/>
      <w:r w:rsidRPr="0078770F">
        <w:rPr>
          <w:rFonts w:ascii="Times New Roman" w:hAnsi="Times New Roman" w:cs="Times New Roman"/>
          <w:szCs w:val="24"/>
          <w:lang w:val="en-US"/>
        </w:rPr>
        <w:t>featureCounts</w:t>
      </w:r>
      <w:proofErr w:type="spellEnd"/>
      <w:r w:rsidRPr="0078770F">
        <w:rPr>
          <w:rFonts w:ascii="Times New Roman" w:hAnsi="Times New Roman" w:cs="Times New Roman"/>
          <w:szCs w:val="24"/>
          <w:lang w:val="en-US"/>
        </w:rPr>
        <w:t>. The cDNA fragment encoding the recognized antigen was identified as the fragment shared between clones originating from different wells in which a positive signal was identified at the end of the first co-culture round.</w:t>
      </w:r>
    </w:p>
    <w:p w14:paraId="1F8B8FA2" w14:textId="77777777" w:rsidR="00607E60" w:rsidRPr="0078770F" w:rsidRDefault="00607E60" w:rsidP="00607E60">
      <w:pPr>
        <w:rPr>
          <w:rFonts w:ascii="Times New Roman" w:hAnsi="Times New Roman" w:cs="Times New Roman"/>
          <w:lang w:val="en-US"/>
        </w:rPr>
      </w:pPr>
    </w:p>
    <w:p w14:paraId="4811FF29" w14:textId="77777777" w:rsidR="00607E60" w:rsidRPr="0078770F" w:rsidRDefault="00607E60" w:rsidP="00607E60">
      <w:pPr>
        <w:shd w:val="clear" w:color="auto" w:fill="FFFFFF"/>
        <w:rPr>
          <w:rFonts w:ascii="Times New Roman" w:hAnsi="Times New Roman" w:cs="Times New Roman"/>
          <w:b/>
          <w:bCs/>
          <w:szCs w:val="24"/>
          <w:lang w:val="en-US"/>
        </w:rPr>
      </w:pPr>
      <w:r w:rsidRPr="0078770F">
        <w:rPr>
          <w:rFonts w:ascii="Times New Roman" w:hAnsi="Times New Roman" w:cs="Times New Roman"/>
          <w:b/>
          <w:bCs/>
          <w:szCs w:val="24"/>
          <w:lang w:val="en-US"/>
        </w:rPr>
        <w:t>Immunohistochemistry</w:t>
      </w:r>
    </w:p>
    <w:p w14:paraId="7576A268" w14:textId="77777777" w:rsidR="00607E60" w:rsidRPr="0078770F" w:rsidRDefault="00607E60" w:rsidP="00607E60">
      <w:pPr>
        <w:shd w:val="clear" w:color="auto" w:fill="FFFFFF"/>
        <w:rPr>
          <w:rFonts w:ascii="Times New Roman" w:hAnsi="Times New Roman" w:cs="Times New Roman"/>
          <w:szCs w:val="24"/>
          <w:lang w:val="en-US"/>
        </w:rPr>
      </w:pPr>
      <w:r w:rsidRPr="0078770F">
        <w:rPr>
          <w:rFonts w:ascii="Times New Roman" w:hAnsi="Times New Roman" w:cs="Times New Roman"/>
          <w:szCs w:val="24"/>
          <w:lang w:val="en-US"/>
        </w:rPr>
        <w:t xml:space="preserve">Tissue sections (4-5 µm thick) cut from formalin-fixed paraffin embedded tumor samples were mounted on microscope slides. All the procedures were carried out at room temperature. The sections were deparaffinized and rehydrated, and antigen retrieval was performed in citrate buffer at pH6 in a microwave oven. Endogenous peroxidases were blocked with Peroxidase Blocking Reagent (Agilent) for 10 minutes, then unspecific antibody binding was blocked with Tris-buffered saline supplemented with 2% non-fat dehydrated milk, 5% bovine serum albumin, 1% human serum immunoglobulins and 0.15% Tween20 for 30 minutes. The sections were incubated for 1 hour with either an anti-B2M rabbit monoclonal antibody (clone D8P1H, Cell Signaling Technology) diluted 1:2000 or an anti-HLA class I heavy chain mouse monoclonal antibody (clone EMR8-5, Cell Signaling Technology) diluted 1:1000. The sections were washed and incubated with a species-matched secondary polyclonal goat antibody </w:t>
      </w:r>
      <w:r w:rsidRPr="0078770F">
        <w:rPr>
          <w:rFonts w:ascii="Times New Roman" w:hAnsi="Times New Roman" w:cs="Times New Roman"/>
          <w:szCs w:val="24"/>
          <w:lang w:val="en-US"/>
        </w:rPr>
        <w:lastRenderedPageBreak/>
        <w:t>coupled to horseradish peroxidase (</w:t>
      </w:r>
      <w:proofErr w:type="spellStart"/>
      <w:r w:rsidRPr="0078770F">
        <w:rPr>
          <w:rFonts w:ascii="Times New Roman" w:hAnsi="Times New Roman" w:cs="Times New Roman"/>
          <w:szCs w:val="24"/>
          <w:lang w:val="en-US"/>
        </w:rPr>
        <w:t>EnVision</w:t>
      </w:r>
      <w:proofErr w:type="spellEnd"/>
      <w:r w:rsidRPr="0078770F">
        <w:rPr>
          <w:rFonts w:ascii="Times New Roman" w:hAnsi="Times New Roman" w:cs="Times New Roman"/>
          <w:szCs w:val="24"/>
          <w:lang w:val="en-US"/>
        </w:rPr>
        <w:t xml:space="preserve">+ System-HRP Labelled Polymer Anti-Rabbit or anti-Mouse, Agilent) undiluted. The sections were stained with the 3-amino-9-ethylcarbazole (red staining) detection dye and counterstained with hematoxylin. For each tumor section analyzed, one adjacent section was processed identically but without the primary antibody step, as a negative control. High-resolution digital images from stained sections were acquired with a </w:t>
      </w:r>
      <w:proofErr w:type="spellStart"/>
      <w:r w:rsidRPr="0078770F">
        <w:rPr>
          <w:rFonts w:ascii="Times New Roman" w:hAnsi="Times New Roman" w:cs="Times New Roman"/>
          <w:szCs w:val="24"/>
          <w:lang w:val="en-US"/>
        </w:rPr>
        <w:t>Pannoramic</w:t>
      </w:r>
      <w:proofErr w:type="spellEnd"/>
      <w:r w:rsidRPr="0078770F">
        <w:rPr>
          <w:rFonts w:ascii="Times New Roman" w:hAnsi="Times New Roman" w:cs="Times New Roman"/>
          <w:szCs w:val="24"/>
          <w:lang w:val="en-US"/>
        </w:rPr>
        <w:t xml:space="preserve"> P250 Flash III slide scanner (3DHISTECH).</w:t>
      </w:r>
    </w:p>
    <w:p w14:paraId="634159CE" w14:textId="77777777" w:rsidR="00607E60" w:rsidRPr="0078770F" w:rsidRDefault="00607E60" w:rsidP="00607E60">
      <w:pPr>
        <w:shd w:val="clear" w:color="auto" w:fill="FFFFFF"/>
        <w:rPr>
          <w:rFonts w:ascii="Times New Roman" w:hAnsi="Times New Roman" w:cs="Times New Roman"/>
          <w:szCs w:val="24"/>
          <w:lang w:val="en-US"/>
        </w:rPr>
      </w:pPr>
    </w:p>
    <w:p w14:paraId="5D1F0E93" w14:textId="77777777" w:rsidR="00607E60" w:rsidRPr="0078770F" w:rsidRDefault="00607E60" w:rsidP="00607E60">
      <w:pPr>
        <w:rPr>
          <w:rFonts w:ascii="Times New Roman" w:hAnsi="Times New Roman" w:cs="Times New Roman"/>
          <w:b/>
          <w:bCs/>
          <w:lang w:val="en-US"/>
        </w:rPr>
      </w:pPr>
      <w:r w:rsidRPr="0078770F">
        <w:rPr>
          <w:rFonts w:ascii="Times New Roman" w:hAnsi="Times New Roman" w:cs="Times New Roman"/>
          <w:b/>
          <w:bCs/>
          <w:lang w:val="en-US"/>
        </w:rPr>
        <w:t>Supplementary references.</w:t>
      </w:r>
    </w:p>
    <w:p w14:paraId="0B7EF5F9" w14:textId="77777777" w:rsidR="00607E60" w:rsidRPr="0078770F" w:rsidRDefault="00607E60" w:rsidP="00607E60">
      <w:pPr>
        <w:rPr>
          <w:rFonts w:ascii="Times New Roman" w:hAnsi="Times New Roman" w:cs="Times New Roman"/>
          <w:lang w:val="en-US"/>
        </w:rPr>
      </w:pPr>
      <w:r w:rsidRPr="0078770F">
        <w:rPr>
          <w:rFonts w:ascii="Times New Roman" w:hAnsi="Times New Roman" w:cs="Times New Roman"/>
          <w:lang w:val="en-US"/>
        </w:rPr>
        <w:t xml:space="preserve">1. Heemskerk M.H. </w:t>
      </w:r>
      <w:r w:rsidRPr="0078770F">
        <w:rPr>
          <w:rFonts w:ascii="Times New Roman" w:hAnsi="Times New Roman" w:cs="Times New Roman"/>
          <w:i/>
          <w:iCs/>
          <w:lang w:val="en-US"/>
        </w:rPr>
        <w:t>et al.</w:t>
      </w:r>
      <w:r w:rsidRPr="0078770F">
        <w:rPr>
          <w:rFonts w:ascii="Times New Roman" w:hAnsi="Times New Roman" w:cs="Times New Roman"/>
          <w:lang w:val="en-US"/>
        </w:rPr>
        <w:t xml:space="preserve"> Redirection of antileukemic reactivity of peripheral T lymphocytes using gene transfer of minor histocompatibility antigen HA-2-specific T-cell receptor complexes expressing a conserved alpha joining region. Blood </w:t>
      </w:r>
      <w:r w:rsidRPr="0078770F">
        <w:rPr>
          <w:rFonts w:ascii="Times New Roman" w:hAnsi="Times New Roman" w:cs="Times New Roman"/>
          <w:b/>
          <w:bCs/>
          <w:lang w:val="en-US"/>
        </w:rPr>
        <w:t>102</w:t>
      </w:r>
      <w:r w:rsidRPr="0078770F">
        <w:rPr>
          <w:rFonts w:ascii="Times New Roman" w:hAnsi="Times New Roman" w:cs="Times New Roman"/>
          <w:lang w:val="en-US"/>
        </w:rPr>
        <w:t>, 3530-3540 (2003).</w:t>
      </w:r>
    </w:p>
    <w:p w14:paraId="20AEF965" w14:textId="77777777" w:rsidR="00607E60" w:rsidRPr="0078770F" w:rsidRDefault="00607E60" w:rsidP="00607E60">
      <w:pPr>
        <w:rPr>
          <w:rFonts w:ascii="Times New Roman" w:hAnsi="Times New Roman" w:cs="Times New Roman"/>
          <w:lang w:val="en-US"/>
        </w:rPr>
      </w:pPr>
      <w:r w:rsidRPr="0078770F">
        <w:rPr>
          <w:rFonts w:ascii="Times New Roman" w:hAnsi="Times New Roman" w:cs="Times New Roman"/>
          <w:lang w:val="en-US"/>
        </w:rPr>
        <w:t xml:space="preserve">2. Morimoto S. </w:t>
      </w:r>
      <w:r w:rsidRPr="0078770F">
        <w:rPr>
          <w:rFonts w:ascii="Times New Roman" w:hAnsi="Times New Roman" w:cs="Times New Roman"/>
          <w:i/>
          <w:iCs/>
          <w:lang w:val="en-US"/>
        </w:rPr>
        <w:t>et al.</w:t>
      </w:r>
      <w:r w:rsidRPr="0078770F">
        <w:rPr>
          <w:rFonts w:ascii="Times New Roman" w:hAnsi="Times New Roman" w:cs="Times New Roman"/>
          <w:lang w:val="en-US"/>
        </w:rPr>
        <w:t xml:space="preserve"> Establishment of a novel platform cell line for efficient and precise evaluation of T cell receptor functional avidity. </w:t>
      </w:r>
      <w:proofErr w:type="spellStart"/>
      <w:r w:rsidRPr="0078770F">
        <w:rPr>
          <w:rFonts w:ascii="Times New Roman" w:hAnsi="Times New Roman" w:cs="Times New Roman"/>
          <w:lang w:val="en-US"/>
        </w:rPr>
        <w:t>Oncotarget</w:t>
      </w:r>
      <w:proofErr w:type="spellEnd"/>
      <w:r w:rsidRPr="0078770F">
        <w:rPr>
          <w:rFonts w:ascii="Times New Roman" w:hAnsi="Times New Roman" w:cs="Times New Roman"/>
          <w:lang w:val="en-US"/>
        </w:rPr>
        <w:t xml:space="preserve"> </w:t>
      </w:r>
      <w:r w:rsidRPr="0078770F">
        <w:rPr>
          <w:rFonts w:ascii="Times New Roman" w:hAnsi="Times New Roman" w:cs="Times New Roman"/>
          <w:b/>
          <w:bCs/>
          <w:lang w:val="en-US"/>
        </w:rPr>
        <w:t>75</w:t>
      </w:r>
      <w:r w:rsidRPr="0078770F">
        <w:rPr>
          <w:rFonts w:ascii="Times New Roman" w:hAnsi="Times New Roman" w:cs="Times New Roman"/>
          <w:lang w:val="en-US"/>
        </w:rPr>
        <w:t>:34132-34141 (2018).</w:t>
      </w:r>
    </w:p>
    <w:p w14:paraId="2818980B" w14:textId="77777777" w:rsidR="006B37AC" w:rsidRPr="0078770F" w:rsidRDefault="006B37AC">
      <w:pPr>
        <w:rPr>
          <w:rFonts w:ascii="Times New Roman" w:hAnsi="Times New Roman" w:cs="Times New Roman"/>
        </w:rPr>
      </w:pPr>
    </w:p>
    <w:sectPr w:rsidR="006B37AC" w:rsidRPr="007877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E60"/>
    <w:rsid w:val="00011DBB"/>
    <w:rsid w:val="00013AF6"/>
    <w:rsid w:val="00014B81"/>
    <w:rsid w:val="000210E8"/>
    <w:rsid w:val="00022C1B"/>
    <w:rsid w:val="00024603"/>
    <w:rsid w:val="0003230D"/>
    <w:rsid w:val="00032601"/>
    <w:rsid w:val="00045999"/>
    <w:rsid w:val="0005256C"/>
    <w:rsid w:val="00053BC1"/>
    <w:rsid w:val="0006464F"/>
    <w:rsid w:val="00066758"/>
    <w:rsid w:val="000705FE"/>
    <w:rsid w:val="000714B9"/>
    <w:rsid w:val="00071DBF"/>
    <w:rsid w:val="00074A32"/>
    <w:rsid w:val="0007506E"/>
    <w:rsid w:val="000771A1"/>
    <w:rsid w:val="000801B2"/>
    <w:rsid w:val="00083813"/>
    <w:rsid w:val="00085079"/>
    <w:rsid w:val="00096339"/>
    <w:rsid w:val="0009689B"/>
    <w:rsid w:val="000A2A0F"/>
    <w:rsid w:val="000B41BB"/>
    <w:rsid w:val="000B4840"/>
    <w:rsid w:val="000B58A9"/>
    <w:rsid w:val="000B6BAC"/>
    <w:rsid w:val="000B6DF9"/>
    <w:rsid w:val="000B7F58"/>
    <w:rsid w:val="000C5E78"/>
    <w:rsid w:val="000D1531"/>
    <w:rsid w:val="000D42B3"/>
    <w:rsid w:val="000D616B"/>
    <w:rsid w:val="000D698C"/>
    <w:rsid w:val="000E5FFA"/>
    <w:rsid w:val="000E74CB"/>
    <w:rsid w:val="000F115B"/>
    <w:rsid w:val="000F1A31"/>
    <w:rsid w:val="000F5520"/>
    <w:rsid w:val="000F5BB6"/>
    <w:rsid w:val="000F6A52"/>
    <w:rsid w:val="00102F80"/>
    <w:rsid w:val="00110A5A"/>
    <w:rsid w:val="0011129A"/>
    <w:rsid w:val="001117A3"/>
    <w:rsid w:val="00112723"/>
    <w:rsid w:val="00113B1B"/>
    <w:rsid w:val="00116C81"/>
    <w:rsid w:val="001201BA"/>
    <w:rsid w:val="00123D24"/>
    <w:rsid w:val="00127571"/>
    <w:rsid w:val="00127C5F"/>
    <w:rsid w:val="00130F7E"/>
    <w:rsid w:val="001325A3"/>
    <w:rsid w:val="00137442"/>
    <w:rsid w:val="0014016B"/>
    <w:rsid w:val="00143424"/>
    <w:rsid w:val="00145489"/>
    <w:rsid w:val="00146329"/>
    <w:rsid w:val="00152FB1"/>
    <w:rsid w:val="001551D5"/>
    <w:rsid w:val="001567DD"/>
    <w:rsid w:val="00162E38"/>
    <w:rsid w:val="00163A60"/>
    <w:rsid w:val="00166C50"/>
    <w:rsid w:val="00171A04"/>
    <w:rsid w:val="0017260B"/>
    <w:rsid w:val="00172A55"/>
    <w:rsid w:val="001739A9"/>
    <w:rsid w:val="001743C3"/>
    <w:rsid w:val="0017463D"/>
    <w:rsid w:val="00176B39"/>
    <w:rsid w:val="0018539A"/>
    <w:rsid w:val="00186D1D"/>
    <w:rsid w:val="00195DF9"/>
    <w:rsid w:val="001A13EE"/>
    <w:rsid w:val="001A27B8"/>
    <w:rsid w:val="001A2B33"/>
    <w:rsid w:val="001A2EF8"/>
    <w:rsid w:val="001A32E0"/>
    <w:rsid w:val="001A3499"/>
    <w:rsid w:val="001B3A97"/>
    <w:rsid w:val="001C4850"/>
    <w:rsid w:val="001C677C"/>
    <w:rsid w:val="001D0113"/>
    <w:rsid w:val="001D08EC"/>
    <w:rsid w:val="001D4514"/>
    <w:rsid w:val="001E0C2E"/>
    <w:rsid w:val="001E7758"/>
    <w:rsid w:val="001F2543"/>
    <w:rsid w:val="001F2CFF"/>
    <w:rsid w:val="001F74AC"/>
    <w:rsid w:val="00201612"/>
    <w:rsid w:val="0020493E"/>
    <w:rsid w:val="00207BCF"/>
    <w:rsid w:val="00210D64"/>
    <w:rsid w:val="0021750E"/>
    <w:rsid w:val="00217720"/>
    <w:rsid w:val="00221BB2"/>
    <w:rsid w:val="00224183"/>
    <w:rsid w:val="002322AF"/>
    <w:rsid w:val="00235031"/>
    <w:rsid w:val="002353AD"/>
    <w:rsid w:val="00242A0C"/>
    <w:rsid w:val="00243F41"/>
    <w:rsid w:val="00244CCE"/>
    <w:rsid w:val="002525D9"/>
    <w:rsid w:val="002528C9"/>
    <w:rsid w:val="002540B2"/>
    <w:rsid w:val="00256322"/>
    <w:rsid w:val="00256F9E"/>
    <w:rsid w:val="00261BE6"/>
    <w:rsid w:val="00266182"/>
    <w:rsid w:val="0026713A"/>
    <w:rsid w:val="00267155"/>
    <w:rsid w:val="002721B0"/>
    <w:rsid w:val="00276B2A"/>
    <w:rsid w:val="00284382"/>
    <w:rsid w:val="00292BDB"/>
    <w:rsid w:val="002A027F"/>
    <w:rsid w:val="002B0880"/>
    <w:rsid w:val="002B2482"/>
    <w:rsid w:val="002B4437"/>
    <w:rsid w:val="002C169C"/>
    <w:rsid w:val="002C5AAE"/>
    <w:rsid w:val="002C6375"/>
    <w:rsid w:val="002D27EC"/>
    <w:rsid w:val="002D560F"/>
    <w:rsid w:val="002D572C"/>
    <w:rsid w:val="002D5D39"/>
    <w:rsid w:val="002E15EF"/>
    <w:rsid w:val="002F4DF3"/>
    <w:rsid w:val="002F6D25"/>
    <w:rsid w:val="003044C5"/>
    <w:rsid w:val="00304977"/>
    <w:rsid w:val="0030499E"/>
    <w:rsid w:val="00304FD7"/>
    <w:rsid w:val="00306AD9"/>
    <w:rsid w:val="003077CE"/>
    <w:rsid w:val="0031142F"/>
    <w:rsid w:val="00320C32"/>
    <w:rsid w:val="00325CF3"/>
    <w:rsid w:val="0033197F"/>
    <w:rsid w:val="00331D9D"/>
    <w:rsid w:val="003322E8"/>
    <w:rsid w:val="00333C06"/>
    <w:rsid w:val="00340E4E"/>
    <w:rsid w:val="003433A9"/>
    <w:rsid w:val="003441B0"/>
    <w:rsid w:val="00345D05"/>
    <w:rsid w:val="00346840"/>
    <w:rsid w:val="00350A4E"/>
    <w:rsid w:val="00352E51"/>
    <w:rsid w:val="00370CE7"/>
    <w:rsid w:val="003722A9"/>
    <w:rsid w:val="003741D5"/>
    <w:rsid w:val="00375036"/>
    <w:rsid w:val="003766A2"/>
    <w:rsid w:val="00377F63"/>
    <w:rsid w:val="003807C7"/>
    <w:rsid w:val="00386C7E"/>
    <w:rsid w:val="003A2E67"/>
    <w:rsid w:val="003A757B"/>
    <w:rsid w:val="003B2884"/>
    <w:rsid w:val="003B4D8B"/>
    <w:rsid w:val="003B5849"/>
    <w:rsid w:val="003C0386"/>
    <w:rsid w:val="003C2218"/>
    <w:rsid w:val="003C32CE"/>
    <w:rsid w:val="003C543F"/>
    <w:rsid w:val="003C564E"/>
    <w:rsid w:val="003C7367"/>
    <w:rsid w:val="003D6FEE"/>
    <w:rsid w:val="003E4DFC"/>
    <w:rsid w:val="003E5D4A"/>
    <w:rsid w:val="003E7545"/>
    <w:rsid w:val="003F0C4A"/>
    <w:rsid w:val="003F6434"/>
    <w:rsid w:val="00400610"/>
    <w:rsid w:val="00407AE5"/>
    <w:rsid w:val="00411929"/>
    <w:rsid w:val="00411EE0"/>
    <w:rsid w:val="00413864"/>
    <w:rsid w:val="00422FC2"/>
    <w:rsid w:val="00430EDD"/>
    <w:rsid w:val="004370DC"/>
    <w:rsid w:val="00437278"/>
    <w:rsid w:val="00441F52"/>
    <w:rsid w:val="00447AF6"/>
    <w:rsid w:val="00453AB3"/>
    <w:rsid w:val="0045506C"/>
    <w:rsid w:val="004644F3"/>
    <w:rsid w:val="004654B3"/>
    <w:rsid w:val="00472E0F"/>
    <w:rsid w:val="004732B6"/>
    <w:rsid w:val="00476414"/>
    <w:rsid w:val="00477414"/>
    <w:rsid w:val="004806F1"/>
    <w:rsid w:val="00486567"/>
    <w:rsid w:val="004910AA"/>
    <w:rsid w:val="0049136A"/>
    <w:rsid w:val="004928B3"/>
    <w:rsid w:val="004937AC"/>
    <w:rsid w:val="004954A7"/>
    <w:rsid w:val="004A6B22"/>
    <w:rsid w:val="004C40EA"/>
    <w:rsid w:val="004C6D0D"/>
    <w:rsid w:val="004C7145"/>
    <w:rsid w:val="004D1396"/>
    <w:rsid w:val="004D56D0"/>
    <w:rsid w:val="004E25F8"/>
    <w:rsid w:val="004E2BC2"/>
    <w:rsid w:val="004E2E7B"/>
    <w:rsid w:val="004F1D99"/>
    <w:rsid w:val="004F5F3B"/>
    <w:rsid w:val="00500B04"/>
    <w:rsid w:val="00506D49"/>
    <w:rsid w:val="005135D3"/>
    <w:rsid w:val="005139ED"/>
    <w:rsid w:val="00513E9B"/>
    <w:rsid w:val="0051584F"/>
    <w:rsid w:val="00526A3B"/>
    <w:rsid w:val="00527E84"/>
    <w:rsid w:val="00527EC5"/>
    <w:rsid w:val="00531341"/>
    <w:rsid w:val="00531DCE"/>
    <w:rsid w:val="00536807"/>
    <w:rsid w:val="00541DC8"/>
    <w:rsid w:val="00542618"/>
    <w:rsid w:val="0054501C"/>
    <w:rsid w:val="005466BB"/>
    <w:rsid w:val="005502CB"/>
    <w:rsid w:val="0056083F"/>
    <w:rsid w:val="00563CC4"/>
    <w:rsid w:val="0056504E"/>
    <w:rsid w:val="00567C36"/>
    <w:rsid w:val="00570CE3"/>
    <w:rsid w:val="00572CFA"/>
    <w:rsid w:val="005804B0"/>
    <w:rsid w:val="00582029"/>
    <w:rsid w:val="005904AC"/>
    <w:rsid w:val="00590C95"/>
    <w:rsid w:val="0059227A"/>
    <w:rsid w:val="00593BD3"/>
    <w:rsid w:val="0059757D"/>
    <w:rsid w:val="005B1B93"/>
    <w:rsid w:val="005B65D0"/>
    <w:rsid w:val="005B7A68"/>
    <w:rsid w:val="005C0635"/>
    <w:rsid w:val="005C5338"/>
    <w:rsid w:val="005C7CCE"/>
    <w:rsid w:val="005D0600"/>
    <w:rsid w:val="005D4D88"/>
    <w:rsid w:val="005E0495"/>
    <w:rsid w:val="005E1296"/>
    <w:rsid w:val="005E14A9"/>
    <w:rsid w:val="005E473A"/>
    <w:rsid w:val="005F011E"/>
    <w:rsid w:val="005F1980"/>
    <w:rsid w:val="005F2BF0"/>
    <w:rsid w:val="005F3626"/>
    <w:rsid w:val="006010DF"/>
    <w:rsid w:val="00603B76"/>
    <w:rsid w:val="00607E60"/>
    <w:rsid w:val="00612741"/>
    <w:rsid w:val="00620D40"/>
    <w:rsid w:val="0062283E"/>
    <w:rsid w:val="006310FF"/>
    <w:rsid w:val="006315DA"/>
    <w:rsid w:val="00634EE7"/>
    <w:rsid w:val="006371D3"/>
    <w:rsid w:val="00637E39"/>
    <w:rsid w:val="00641BC7"/>
    <w:rsid w:val="006433A5"/>
    <w:rsid w:val="00645E92"/>
    <w:rsid w:val="00647195"/>
    <w:rsid w:val="006513D0"/>
    <w:rsid w:val="0065611C"/>
    <w:rsid w:val="0066126E"/>
    <w:rsid w:val="006707A5"/>
    <w:rsid w:val="00672E09"/>
    <w:rsid w:val="00672F32"/>
    <w:rsid w:val="00675E66"/>
    <w:rsid w:val="0068422D"/>
    <w:rsid w:val="006A49D4"/>
    <w:rsid w:val="006A6580"/>
    <w:rsid w:val="006B37AC"/>
    <w:rsid w:val="006B4240"/>
    <w:rsid w:val="006C099D"/>
    <w:rsid w:val="006C50CB"/>
    <w:rsid w:val="006C6C14"/>
    <w:rsid w:val="006C72AB"/>
    <w:rsid w:val="006D1174"/>
    <w:rsid w:val="006D66A2"/>
    <w:rsid w:val="006E1599"/>
    <w:rsid w:val="006E251E"/>
    <w:rsid w:val="006F7024"/>
    <w:rsid w:val="00706652"/>
    <w:rsid w:val="0071157D"/>
    <w:rsid w:val="00713AFE"/>
    <w:rsid w:val="00713DFD"/>
    <w:rsid w:val="00721434"/>
    <w:rsid w:val="00725161"/>
    <w:rsid w:val="0073411F"/>
    <w:rsid w:val="00736A7F"/>
    <w:rsid w:val="00736A86"/>
    <w:rsid w:val="00737672"/>
    <w:rsid w:val="00743A2F"/>
    <w:rsid w:val="007442BF"/>
    <w:rsid w:val="00747826"/>
    <w:rsid w:val="00757815"/>
    <w:rsid w:val="00760BDB"/>
    <w:rsid w:val="007629B0"/>
    <w:rsid w:val="00764BB7"/>
    <w:rsid w:val="00766800"/>
    <w:rsid w:val="00767268"/>
    <w:rsid w:val="00770219"/>
    <w:rsid w:val="0077259B"/>
    <w:rsid w:val="00777D43"/>
    <w:rsid w:val="007823B0"/>
    <w:rsid w:val="00783631"/>
    <w:rsid w:val="0078770F"/>
    <w:rsid w:val="00792EB2"/>
    <w:rsid w:val="007963EF"/>
    <w:rsid w:val="007A4113"/>
    <w:rsid w:val="007A455E"/>
    <w:rsid w:val="007A5AEC"/>
    <w:rsid w:val="007B5271"/>
    <w:rsid w:val="007B7C88"/>
    <w:rsid w:val="007C04AA"/>
    <w:rsid w:val="007D014D"/>
    <w:rsid w:val="007D5A20"/>
    <w:rsid w:val="007D76D3"/>
    <w:rsid w:val="007E16A8"/>
    <w:rsid w:val="007E1D7A"/>
    <w:rsid w:val="007E7B01"/>
    <w:rsid w:val="00802706"/>
    <w:rsid w:val="0081589C"/>
    <w:rsid w:val="008159DF"/>
    <w:rsid w:val="00817B5A"/>
    <w:rsid w:val="008202BB"/>
    <w:rsid w:val="00822426"/>
    <w:rsid w:val="00822BCE"/>
    <w:rsid w:val="00834190"/>
    <w:rsid w:val="00834B04"/>
    <w:rsid w:val="00840629"/>
    <w:rsid w:val="00841AC6"/>
    <w:rsid w:val="008445D9"/>
    <w:rsid w:val="00845766"/>
    <w:rsid w:val="00845C88"/>
    <w:rsid w:val="00845F49"/>
    <w:rsid w:val="008466B4"/>
    <w:rsid w:val="00852FB9"/>
    <w:rsid w:val="0085377C"/>
    <w:rsid w:val="00854BB0"/>
    <w:rsid w:val="00861986"/>
    <w:rsid w:val="00861C11"/>
    <w:rsid w:val="0086657D"/>
    <w:rsid w:val="00874C32"/>
    <w:rsid w:val="008751ED"/>
    <w:rsid w:val="00876284"/>
    <w:rsid w:val="00880792"/>
    <w:rsid w:val="0088364C"/>
    <w:rsid w:val="00894A44"/>
    <w:rsid w:val="0089681D"/>
    <w:rsid w:val="008A3BA5"/>
    <w:rsid w:val="008A7250"/>
    <w:rsid w:val="008A768B"/>
    <w:rsid w:val="008B01F3"/>
    <w:rsid w:val="008B0D5B"/>
    <w:rsid w:val="008B274F"/>
    <w:rsid w:val="008C5B37"/>
    <w:rsid w:val="008D4428"/>
    <w:rsid w:val="008E28C3"/>
    <w:rsid w:val="008E420F"/>
    <w:rsid w:val="008E4F72"/>
    <w:rsid w:val="008F0E96"/>
    <w:rsid w:val="008F1A79"/>
    <w:rsid w:val="008F1D32"/>
    <w:rsid w:val="008F3185"/>
    <w:rsid w:val="008F55BE"/>
    <w:rsid w:val="00900B11"/>
    <w:rsid w:val="00903093"/>
    <w:rsid w:val="00905CA4"/>
    <w:rsid w:val="0091052B"/>
    <w:rsid w:val="009155D0"/>
    <w:rsid w:val="00917B96"/>
    <w:rsid w:val="0092141A"/>
    <w:rsid w:val="00924BAD"/>
    <w:rsid w:val="00932278"/>
    <w:rsid w:val="00933D7F"/>
    <w:rsid w:val="009347A1"/>
    <w:rsid w:val="009350A4"/>
    <w:rsid w:val="00936208"/>
    <w:rsid w:val="0095036E"/>
    <w:rsid w:val="00962C58"/>
    <w:rsid w:val="009653E9"/>
    <w:rsid w:val="00965E4B"/>
    <w:rsid w:val="009671C9"/>
    <w:rsid w:val="0097549A"/>
    <w:rsid w:val="009818E6"/>
    <w:rsid w:val="00982D16"/>
    <w:rsid w:val="00984B91"/>
    <w:rsid w:val="00985C47"/>
    <w:rsid w:val="00991739"/>
    <w:rsid w:val="009A0A78"/>
    <w:rsid w:val="009A2985"/>
    <w:rsid w:val="009A3133"/>
    <w:rsid w:val="009A4170"/>
    <w:rsid w:val="009A7B9D"/>
    <w:rsid w:val="009E4030"/>
    <w:rsid w:val="009E587B"/>
    <w:rsid w:val="009E79D2"/>
    <w:rsid w:val="009F07E0"/>
    <w:rsid w:val="009F1617"/>
    <w:rsid w:val="009F2090"/>
    <w:rsid w:val="009F4A18"/>
    <w:rsid w:val="009F658B"/>
    <w:rsid w:val="009F6882"/>
    <w:rsid w:val="00A00C3A"/>
    <w:rsid w:val="00A0436C"/>
    <w:rsid w:val="00A05449"/>
    <w:rsid w:val="00A056E7"/>
    <w:rsid w:val="00A05953"/>
    <w:rsid w:val="00A06086"/>
    <w:rsid w:val="00A0622C"/>
    <w:rsid w:val="00A12237"/>
    <w:rsid w:val="00A15E82"/>
    <w:rsid w:val="00A216B9"/>
    <w:rsid w:val="00A24C3A"/>
    <w:rsid w:val="00A25CC9"/>
    <w:rsid w:val="00A2673C"/>
    <w:rsid w:val="00A35A59"/>
    <w:rsid w:val="00A36097"/>
    <w:rsid w:val="00A40DF4"/>
    <w:rsid w:val="00A60B85"/>
    <w:rsid w:val="00A60E21"/>
    <w:rsid w:val="00A66A07"/>
    <w:rsid w:val="00A90898"/>
    <w:rsid w:val="00AA3549"/>
    <w:rsid w:val="00AA479B"/>
    <w:rsid w:val="00AB0B73"/>
    <w:rsid w:val="00AB198C"/>
    <w:rsid w:val="00AB7780"/>
    <w:rsid w:val="00AC3696"/>
    <w:rsid w:val="00AC58F7"/>
    <w:rsid w:val="00AC5A51"/>
    <w:rsid w:val="00AC5B5C"/>
    <w:rsid w:val="00AE3CCF"/>
    <w:rsid w:val="00AF06C3"/>
    <w:rsid w:val="00AF0FA7"/>
    <w:rsid w:val="00AF1777"/>
    <w:rsid w:val="00AF6F02"/>
    <w:rsid w:val="00B07843"/>
    <w:rsid w:val="00B1164A"/>
    <w:rsid w:val="00B15212"/>
    <w:rsid w:val="00B16DCE"/>
    <w:rsid w:val="00B201A1"/>
    <w:rsid w:val="00B21DCA"/>
    <w:rsid w:val="00B30651"/>
    <w:rsid w:val="00B33D20"/>
    <w:rsid w:val="00B352B1"/>
    <w:rsid w:val="00B35827"/>
    <w:rsid w:val="00B4122B"/>
    <w:rsid w:val="00B457A6"/>
    <w:rsid w:val="00B46382"/>
    <w:rsid w:val="00B47727"/>
    <w:rsid w:val="00B47913"/>
    <w:rsid w:val="00B51B64"/>
    <w:rsid w:val="00B5276F"/>
    <w:rsid w:val="00B60829"/>
    <w:rsid w:val="00B61CB7"/>
    <w:rsid w:val="00B65A18"/>
    <w:rsid w:val="00B65B89"/>
    <w:rsid w:val="00B661A9"/>
    <w:rsid w:val="00B74046"/>
    <w:rsid w:val="00B76E18"/>
    <w:rsid w:val="00B80D0A"/>
    <w:rsid w:val="00B863BD"/>
    <w:rsid w:val="00B9248E"/>
    <w:rsid w:val="00B93F52"/>
    <w:rsid w:val="00BA1873"/>
    <w:rsid w:val="00BA18EF"/>
    <w:rsid w:val="00BA5EA1"/>
    <w:rsid w:val="00BB4CA1"/>
    <w:rsid w:val="00BB5779"/>
    <w:rsid w:val="00BC6754"/>
    <w:rsid w:val="00BC67A7"/>
    <w:rsid w:val="00BC7C20"/>
    <w:rsid w:val="00C125D6"/>
    <w:rsid w:val="00C130E3"/>
    <w:rsid w:val="00C14480"/>
    <w:rsid w:val="00C17261"/>
    <w:rsid w:val="00C25713"/>
    <w:rsid w:val="00C37185"/>
    <w:rsid w:val="00C3732A"/>
    <w:rsid w:val="00C4089F"/>
    <w:rsid w:val="00C4363B"/>
    <w:rsid w:val="00C44197"/>
    <w:rsid w:val="00C637D3"/>
    <w:rsid w:val="00C732DE"/>
    <w:rsid w:val="00C7358A"/>
    <w:rsid w:val="00C83399"/>
    <w:rsid w:val="00C84E39"/>
    <w:rsid w:val="00C87056"/>
    <w:rsid w:val="00C919B9"/>
    <w:rsid w:val="00CA25BF"/>
    <w:rsid w:val="00CA4F0D"/>
    <w:rsid w:val="00CA54B3"/>
    <w:rsid w:val="00CA5569"/>
    <w:rsid w:val="00CA7078"/>
    <w:rsid w:val="00CB1984"/>
    <w:rsid w:val="00CB5986"/>
    <w:rsid w:val="00CB60C8"/>
    <w:rsid w:val="00CB7934"/>
    <w:rsid w:val="00CC241B"/>
    <w:rsid w:val="00CC408D"/>
    <w:rsid w:val="00CC75D4"/>
    <w:rsid w:val="00CD200E"/>
    <w:rsid w:val="00CD2324"/>
    <w:rsid w:val="00CE23B8"/>
    <w:rsid w:val="00CE33F0"/>
    <w:rsid w:val="00CE5418"/>
    <w:rsid w:val="00CE59A3"/>
    <w:rsid w:val="00CE6ECD"/>
    <w:rsid w:val="00CE779A"/>
    <w:rsid w:val="00CF0232"/>
    <w:rsid w:val="00CF307F"/>
    <w:rsid w:val="00D042D8"/>
    <w:rsid w:val="00D13678"/>
    <w:rsid w:val="00D145AB"/>
    <w:rsid w:val="00D16D1C"/>
    <w:rsid w:val="00D211D9"/>
    <w:rsid w:val="00D22666"/>
    <w:rsid w:val="00D231E0"/>
    <w:rsid w:val="00D2509D"/>
    <w:rsid w:val="00D258D9"/>
    <w:rsid w:val="00D26707"/>
    <w:rsid w:val="00D31CDF"/>
    <w:rsid w:val="00D364FF"/>
    <w:rsid w:val="00D47CF6"/>
    <w:rsid w:val="00D50BD9"/>
    <w:rsid w:val="00D64ECB"/>
    <w:rsid w:val="00D76D41"/>
    <w:rsid w:val="00D83EFC"/>
    <w:rsid w:val="00D86BC9"/>
    <w:rsid w:val="00DB0823"/>
    <w:rsid w:val="00DB4169"/>
    <w:rsid w:val="00DC30BC"/>
    <w:rsid w:val="00DC6DFA"/>
    <w:rsid w:val="00DD51E0"/>
    <w:rsid w:val="00DE0F08"/>
    <w:rsid w:val="00DE33C5"/>
    <w:rsid w:val="00DE69FC"/>
    <w:rsid w:val="00DF01C4"/>
    <w:rsid w:val="00DF0DDF"/>
    <w:rsid w:val="00E03DE5"/>
    <w:rsid w:val="00E075C2"/>
    <w:rsid w:val="00E11BC8"/>
    <w:rsid w:val="00E16158"/>
    <w:rsid w:val="00E175AB"/>
    <w:rsid w:val="00E221C5"/>
    <w:rsid w:val="00E23D36"/>
    <w:rsid w:val="00E302D9"/>
    <w:rsid w:val="00E30397"/>
    <w:rsid w:val="00E32381"/>
    <w:rsid w:val="00E3539E"/>
    <w:rsid w:val="00E353C3"/>
    <w:rsid w:val="00E55CAC"/>
    <w:rsid w:val="00E57BDF"/>
    <w:rsid w:val="00E65B86"/>
    <w:rsid w:val="00E73F8F"/>
    <w:rsid w:val="00E753EC"/>
    <w:rsid w:val="00E769C6"/>
    <w:rsid w:val="00E822F7"/>
    <w:rsid w:val="00E856DD"/>
    <w:rsid w:val="00E90B01"/>
    <w:rsid w:val="00E96C21"/>
    <w:rsid w:val="00EA1A76"/>
    <w:rsid w:val="00EA2315"/>
    <w:rsid w:val="00EA5C58"/>
    <w:rsid w:val="00EA6D4C"/>
    <w:rsid w:val="00EA7FDD"/>
    <w:rsid w:val="00EB15F1"/>
    <w:rsid w:val="00EB1C3D"/>
    <w:rsid w:val="00EB7D6E"/>
    <w:rsid w:val="00EC771D"/>
    <w:rsid w:val="00ED2E66"/>
    <w:rsid w:val="00ED3A45"/>
    <w:rsid w:val="00ED3FD1"/>
    <w:rsid w:val="00ED6092"/>
    <w:rsid w:val="00EE3C6D"/>
    <w:rsid w:val="00EE6ACC"/>
    <w:rsid w:val="00EE7B6C"/>
    <w:rsid w:val="00EF0B6A"/>
    <w:rsid w:val="00EF2B32"/>
    <w:rsid w:val="00EF537D"/>
    <w:rsid w:val="00EF640C"/>
    <w:rsid w:val="00EF6F57"/>
    <w:rsid w:val="00F03697"/>
    <w:rsid w:val="00F071C0"/>
    <w:rsid w:val="00F11088"/>
    <w:rsid w:val="00F140A6"/>
    <w:rsid w:val="00F15F7F"/>
    <w:rsid w:val="00F16409"/>
    <w:rsid w:val="00F178C4"/>
    <w:rsid w:val="00F17B38"/>
    <w:rsid w:val="00F21F2F"/>
    <w:rsid w:val="00F25053"/>
    <w:rsid w:val="00F26FE7"/>
    <w:rsid w:val="00F27679"/>
    <w:rsid w:val="00F31EF8"/>
    <w:rsid w:val="00F35748"/>
    <w:rsid w:val="00F40B9A"/>
    <w:rsid w:val="00F43557"/>
    <w:rsid w:val="00F43C1E"/>
    <w:rsid w:val="00F47DA1"/>
    <w:rsid w:val="00F64D02"/>
    <w:rsid w:val="00F74371"/>
    <w:rsid w:val="00F74C41"/>
    <w:rsid w:val="00F80456"/>
    <w:rsid w:val="00F82FE6"/>
    <w:rsid w:val="00F84EA8"/>
    <w:rsid w:val="00F903EC"/>
    <w:rsid w:val="00FA08F7"/>
    <w:rsid w:val="00FA67BD"/>
    <w:rsid w:val="00FB7E25"/>
    <w:rsid w:val="00FC3108"/>
    <w:rsid w:val="00FC5608"/>
    <w:rsid w:val="00FD150D"/>
    <w:rsid w:val="00FD173D"/>
    <w:rsid w:val="00FD45B5"/>
    <w:rsid w:val="00FE5771"/>
    <w:rsid w:val="00FE618E"/>
    <w:rsid w:val="00FE7D1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01982D9F"/>
  <w15:chartTrackingRefBased/>
  <w15:docId w15:val="{E32D90EB-C780-E54A-944E-C03268C8A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E60"/>
    <w:pPr>
      <w:spacing w:line="276" w:lineRule="auto"/>
      <w:jc w:val="both"/>
    </w:pPr>
    <w:rPr>
      <w:rFonts w:ascii="Garamond" w:eastAsia="Arial" w:hAnsi="Garamond" w:cs="Arial"/>
      <w:kern w:val="0"/>
      <w:szCs w:val="20"/>
      <w:lang w:val="en" w:eastAsia="en-GB"/>
      <w14:ligatures w14:val="none"/>
    </w:rPr>
  </w:style>
  <w:style w:type="paragraph" w:styleId="Titre1">
    <w:name w:val="heading 1"/>
    <w:basedOn w:val="Normal"/>
    <w:next w:val="Normal"/>
    <w:link w:val="Titre1Car"/>
    <w:uiPriority w:val="9"/>
    <w:qFormat/>
    <w:rsid w:val="00607E60"/>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fr-CH" w:eastAsia="en-US"/>
      <w14:ligatures w14:val="standardContextual"/>
    </w:rPr>
  </w:style>
  <w:style w:type="paragraph" w:styleId="Titre2">
    <w:name w:val="heading 2"/>
    <w:basedOn w:val="Normal"/>
    <w:next w:val="Normal"/>
    <w:link w:val="Titre2Car"/>
    <w:uiPriority w:val="9"/>
    <w:semiHidden/>
    <w:unhideWhenUsed/>
    <w:qFormat/>
    <w:rsid w:val="00607E60"/>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fr-CH" w:eastAsia="en-US"/>
      <w14:ligatures w14:val="standardContextual"/>
    </w:rPr>
  </w:style>
  <w:style w:type="paragraph" w:styleId="Titre3">
    <w:name w:val="heading 3"/>
    <w:basedOn w:val="Normal"/>
    <w:next w:val="Normal"/>
    <w:link w:val="Titre3Car"/>
    <w:uiPriority w:val="9"/>
    <w:semiHidden/>
    <w:unhideWhenUsed/>
    <w:qFormat/>
    <w:rsid w:val="00607E60"/>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fr-CH" w:eastAsia="en-US"/>
      <w14:ligatures w14:val="standardContextual"/>
    </w:rPr>
  </w:style>
  <w:style w:type="paragraph" w:styleId="Titre4">
    <w:name w:val="heading 4"/>
    <w:basedOn w:val="Normal"/>
    <w:next w:val="Normal"/>
    <w:link w:val="Titre4Car"/>
    <w:uiPriority w:val="9"/>
    <w:semiHidden/>
    <w:unhideWhenUsed/>
    <w:qFormat/>
    <w:rsid w:val="00607E60"/>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Cs w:val="24"/>
      <w:lang w:val="fr-CH" w:eastAsia="en-US"/>
      <w14:ligatures w14:val="standardContextual"/>
    </w:rPr>
  </w:style>
  <w:style w:type="paragraph" w:styleId="Titre5">
    <w:name w:val="heading 5"/>
    <w:basedOn w:val="Normal"/>
    <w:next w:val="Normal"/>
    <w:link w:val="Titre5Car"/>
    <w:uiPriority w:val="9"/>
    <w:semiHidden/>
    <w:unhideWhenUsed/>
    <w:qFormat/>
    <w:rsid w:val="00607E60"/>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Cs w:val="24"/>
      <w:lang w:val="fr-CH" w:eastAsia="en-US"/>
      <w14:ligatures w14:val="standardContextual"/>
    </w:rPr>
  </w:style>
  <w:style w:type="paragraph" w:styleId="Titre6">
    <w:name w:val="heading 6"/>
    <w:basedOn w:val="Normal"/>
    <w:next w:val="Normal"/>
    <w:link w:val="Titre6Car"/>
    <w:uiPriority w:val="9"/>
    <w:semiHidden/>
    <w:unhideWhenUsed/>
    <w:qFormat/>
    <w:rsid w:val="00607E60"/>
    <w:pPr>
      <w:keepNext/>
      <w:keepLines/>
      <w:spacing w:before="40" w:line="240" w:lineRule="auto"/>
      <w:jc w:val="left"/>
      <w:outlineLvl w:val="5"/>
    </w:pPr>
    <w:rPr>
      <w:rFonts w:asciiTheme="minorHAnsi" w:eastAsiaTheme="majorEastAsia" w:hAnsiTheme="minorHAnsi" w:cstheme="majorBidi"/>
      <w:i/>
      <w:iCs/>
      <w:color w:val="595959" w:themeColor="text1" w:themeTint="A6"/>
      <w:kern w:val="2"/>
      <w:szCs w:val="24"/>
      <w:lang w:val="fr-CH" w:eastAsia="en-US"/>
      <w14:ligatures w14:val="standardContextual"/>
    </w:rPr>
  </w:style>
  <w:style w:type="paragraph" w:styleId="Titre7">
    <w:name w:val="heading 7"/>
    <w:basedOn w:val="Normal"/>
    <w:next w:val="Normal"/>
    <w:link w:val="Titre7Car"/>
    <w:uiPriority w:val="9"/>
    <w:semiHidden/>
    <w:unhideWhenUsed/>
    <w:qFormat/>
    <w:rsid w:val="00607E60"/>
    <w:pPr>
      <w:keepNext/>
      <w:keepLines/>
      <w:spacing w:before="40" w:line="240" w:lineRule="auto"/>
      <w:jc w:val="left"/>
      <w:outlineLvl w:val="6"/>
    </w:pPr>
    <w:rPr>
      <w:rFonts w:asciiTheme="minorHAnsi" w:eastAsiaTheme="majorEastAsia" w:hAnsiTheme="minorHAnsi" w:cstheme="majorBidi"/>
      <w:color w:val="595959" w:themeColor="text1" w:themeTint="A6"/>
      <w:kern w:val="2"/>
      <w:szCs w:val="24"/>
      <w:lang w:val="fr-CH" w:eastAsia="en-US"/>
      <w14:ligatures w14:val="standardContextual"/>
    </w:rPr>
  </w:style>
  <w:style w:type="paragraph" w:styleId="Titre8">
    <w:name w:val="heading 8"/>
    <w:basedOn w:val="Normal"/>
    <w:next w:val="Normal"/>
    <w:link w:val="Titre8Car"/>
    <w:uiPriority w:val="9"/>
    <w:semiHidden/>
    <w:unhideWhenUsed/>
    <w:qFormat/>
    <w:rsid w:val="00607E60"/>
    <w:pPr>
      <w:keepNext/>
      <w:keepLines/>
      <w:spacing w:line="240" w:lineRule="auto"/>
      <w:jc w:val="left"/>
      <w:outlineLvl w:val="7"/>
    </w:pPr>
    <w:rPr>
      <w:rFonts w:asciiTheme="minorHAnsi" w:eastAsiaTheme="majorEastAsia" w:hAnsiTheme="minorHAnsi" w:cstheme="majorBidi"/>
      <w:i/>
      <w:iCs/>
      <w:color w:val="272727" w:themeColor="text1" w:themeTint="D8"/>
      <w:kern w:val="2"/>
      <w:szCs w:val="24"/>
      <w:lang w:val="fr-CH" w:eastAsia="en-US"/>
      <w14:ligatures w14:val="standardContextual"/>
    </w:rPr>
  </w:style>
  <w:style w:type="paragraph" w:styleId="Titre9">
    <w:name w:val="heading 9"/>
    <w:basedOn w:val="Normal"/>
    <w:next w:val="Normal"/>
    <w:link w:val="Titre9Car"/>
    <w:uiPriority w:val="9"/>
    <w:semiHidden/>
    <w:unhideWhenUsed/>
    <w:qFormat/>
    <w:rsid w:val="00607E60"/>
    <w:pPr>
      <w:keepNext/>
      <w:keepLines/>
      <w:spacing w:line="240" w:lineRule="auto"/>
      <w:jc w:val="left"/>
      <w:outlineLvl w:val="8"/>
    </w:pPr>
    <w:rPr>
      <w:rFonts w:asciiTheme="minorHAnsi" w:eastAsiaTheme="majorEastAsia" w:hAnsiTheme="minorHAnsi" w:cstheme="majorBidi"/>
      <w:color w:val="272727" w:themeColor="text1" w:themeTint="D8"/>
      <w:kern w:val="2"/>
      <w:szCs w:val="24"/>
      <w:lang w:val="fr-CH"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7E6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07E6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07E6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07E6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07E6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07E6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07E6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07E6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07E60"/>
    <w:rPr>
      <w:rFonts w:eastAsiaTheme="majorEastAsia" w:cstheme="majorBidi"/>
      <w:color w:val="272727" w:themeColor="text1" w:themeTint="D8"/>
    </w:rPr>
  </w:style>
  <w:style w:type="paragraph" w:styleId="Titre">
    <w:name w:val="Title"/>
    <w:basedOn w:val="Normal"/>
    <w:next w:val="Normal"/>
    <w:link w:val="TitreCar"/>
    <w:uiPriority w:val="10"/>
    <w:qFormat/>
    <w:rsid w:val="00607E60"/>
    <w:pPr>
      <w:spacing w:after="80" w:line="240" w:lineRule="auto"/>
      <w:contextualSpacing/>
      <w:jc w:val="left"/>
    </w:pPr>
    <w:rPr>
      <w:rFonts w:asciiTheme="majorHAnsi" w:eastAsiaTheme="majorEastAsia" w:hAnsiTheme="majorHAnsi" w:cstheme="majorBidi"/>
      <w:spacing w:val="-10"/>
      <w:kern w:val="28"/>
      <w:sz w:val="56"/>
      <w:szCs w:val="56"/>
      <w:lang w:val="fr-CH" w:eastAsia="en-US"/>
      <w14:ligatures w14:val="standardContextual"/>
    </w:rPr>
  </w:style>
  <w:style w:type="character" w:customStyle="1" w:styleId="TitreCar">
    <w:name w:val="Titre Car"/>
    <w:basedOn w:val="Policepardfaut"/>
    <w:link w:val="Titre"/>
    <w:uiPriority w:val="10"/>
    <w:rsid w:val="00607E6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07E60"/>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fr-CH" w:eastAsia="en-US"/>
      <w14:ligatures w14:val="standardContextual"/>
    </w:rPr>
  </w:style>
  <w:style w:type="character" w:customStyle="1" w:styleId="Sous-titreCar">
    <w:name w:val="Sous-titre Car"/>
    <w:basedOn w:val="Policepardfaut"/>
    <w:link w:val="Sous-titre"/>
    <w:uiPriority w:val="11"/>
    <w:rsid w:val="00607E6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07E60"/>
    <w:pPr>
      <w:spacing w:before="160" w:after="160" w:line="240" w:lineRule="auto"/>
      <w:jc w:val="center"/>
    </w:pPr>
    <w:rPr>
      <w:rFonts w:asciiTheme="minorHAnsi" w:eastAsiaTheme="minorHAnsi" w:hAnsiTheme="minorHAnsi" w:cstheme="minorBidi"/>
      <w:i/>
      <w:iCs/>
      <w:color w:val="404040" w:themeColor="text1" w:themeTint="BF"/>
      <w:kern w:val="2"/>
      <w:szCs w:val="24"/>
      <w:lang w:val="fr-CH" w:eastAsia="en-US"/>
      <w14:ligatures w14:val="standardContextual"/>
    </w:rPr>
  </w:style>
  <w:style w:type="character" w:customStyle="1" w:styleId="CitationCar">
    <w:name w:val="Citation Car"/>
    <w:basedOn w:val="Policepardfaut"/>
    <w:link w:val="Citation"/>
    <w:uiPriority w:val="29"/>
    <w:rsid w:val="00607E60"/>
    <w:rPr>
      <w:i/>
      <w:iCs/>
      <w:color w:val="404040" w:themeColor="text1" w:themeTint="BF"/>
    </w:rPr>
  </w:style>
  <w:style w:type="paragraph" w:styleId="Paragraphedeliste">
    <w:name w:val="List Paragraph"/>
    <w:basedOn w:val="Normal"/>
    <w:uiPriority w:val="34"/>
    <w:qFormat/>
    <w:rsid w:val="00607E60"/>
    <w:pPr>
      <w:spacing w:line="240" w:lineRule="auto"/>
      <w:ind w:left="720"/>
      <w:contextualSpacing/>
      <w:jc w:val="left"/>
    </w:pPr>
    <w:rPr>
      <w:rFonts w:asciiTheme="minorHAnsi" w:eastAsiaTheme="minorHAnsi" w:hAnsiTheme="minorHAnsi" w:cstheme="minorBidi"/>
      <w:kern w:val="2"/>
      <w:szCs w:val="24"/>
      <w:lang w:val="fr-CH" w:eastAsia="en-US"/>
      <w14:ligatures w14:val="standardContextual"/>
    </w:rPr>
  </w:style>
  <w:style w:type="character" w:styleId="Accentuationintense">
    <w:name w:val="Intense Emphasis"/>
    <w:basedOn w:val="Policepardfaut"/>
    <w:uiPriority w:val="21"/>
    <w:qFormat/>
    <w:rsid w:val="00607E60"/>
    <w:rPr>
      <w:i/>
      <w:iCs/>
      <w:color w:val="0F4761" w:themeColor="accent1" w:themeShade="BF"/>
    </w:rPr>
  </w:style>
  <w:style w:type="paragraph" w:styleId="Citationintense">
    <w:name w:val="Intense Quote"/>
    <w:basedOn w:val="Normal"/>
    <w:next w:val="Normal"/>
    <w:link w:val="CitationintenseCar"/>
    <w:uiPriority w:val="30"/>
    <w:qFormat/>
    <w:rsid w:val="00607E6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Cs w:val="24"/>
      <w:lang w:val="fr-CH" w:eastAsia="en-US"/>
      <w14:ligatures w14:val="standardContextual"/>
    </w:rPr>
  </w:style>
  <w:style w:type="character" w:customStyle="1" w:styleId="CitationintenseCar">
    <w:name w:val="Citation intense Car"/>
    <w:basedOn w:val="Policepardfaut"/>
    <w:link w:val="Citationintense"/>
    <w:uiPriority w:val="30"/>
    <w:rsid w:val="00607E60"/>
    <w:rPr>
      <w:i/>
      <w:iCs/>
      <w:color w:val="0F4761" w:themeColor="accent1" w:themeShade="BF"/>
    </w:rPr>
  </w:style>
  <w:style w:type="character" w:styleId="Rfrenceintense">
    <w:name w:val="Intense Reference"/>
    <w:basedOn w:val="Policepardfaut"/>
    <w:uiPriority w:val="32"/>
    <w:qFormat/>
    <w:rsid w:val="00607E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84</Words>
  <Characters>9264</Characters>
  <Application>Microsoft Office Word</Application>
  <DocSecurity>0</DocSecurity>
  <Lines>77</Lines>
  <Paragraphs>21</Paragraphs>
  <ScaleCrop>false</ScaleCrop>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e Laurent</dc:creator>
  <cp:keywords/>
  <dc:description/>
  <cp:lastModifiedBy>Derre Laurent</cp:lastModifiedBy>
  <cp:revision>5</cp:revision>
  <dcterms:created xsi:type="dcterms:W3CDTF">2025-02-19T10:38:00Z</dcterms:created>
  <dcterms:modified xsi:type="dcterms:W3CDTF">2025-05-12T08:47:00Z</dcterms:modified>
</cp:coreProperties>
</file>